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7CA588" w14:textId="77777777" w:rsidR="00903FF8" w:rsidRDefault="00903FF8" w:rsidP="00903FF8">
      <w:pPr>
        <w:jc w:val="center"/>
        <w:rPr>
          <w:rFonts w:ascii="Arial" w:hAnsi="Arial" w:cs="Arial"/>
          <w:b/>
          <w:sz w:val="32"/>
          <w:szCs w:val="32"/>
          <w:lang w:val="en-US"/>
        </w:rPr>
      </w:pPr>
      <w:r>
        <w:rPr>
          <w:rFonts w:ascii="Arial" w:hAnsi="Arial" w:cs="Arial"/>
          <w:b/>
          <w:sz w:val="32"/>
          <w:szCs w:val="32"/>
          <w:lang w:val="en-US"/>
        </w:rPr>
        <w:t xml:space="preserve">Serum cytokines profile of </w:t>
      </w:r>
      <w:r w:rsidRPr="006C16EE">
        <w:rPr>
          <w:rFonts w:ascii="Arial" w:hAnsi="Arial" w:cs="Arial"/>
          <w:b/>
          <w:sz w:val="32"/>
          <w:szCs w:val="32"/>
          <w:lang w:val="en-US"/>
        </w:rPr>
        <w:t>critically ill COVID-19 patients</w:t>
      </w:r>
      <w:r>
        <w:rPr>
          <w:rFonts w:ascii="Arial" w:hAnsi="Arial" w:cs="Arial"/>
          <w:b/>
          <w:sz w:val="32"/>
          <w:szCs w:val="32"/>
          <w:lang w:val="en-US"/>
        </w:rPr>
        <w:t xml:space="preserve"> with</w:t>
      </w:r>
      <w:r w:rsidRPr="006C16EE">
        <w:rPr>
          <w:rFonts w:ascii="Arial" w:hAnsi="Arial" w:cs="Arial"/>
          <w:b/>
          <w:sz w:val="32"/>
          <w:szCs w:val="32"/>
          <w:lang w:val="en-US"/>
        </w:rPr>
        <w:t xml:space="preserve"> </w:t>
      </w:r>
      <w:r>
        <w:rPr>
          <w:rFonts w:ascii="Arial" w:hAnsi="Arial" w:cs="Arial"/>
          <w:b/>
          <w:sz w:val="32"/>
          <w:szCs w:val="32"/>
          <w:lang w:val="en-US"/>
        </w:rPr>
        <w:t>cardiac dysfunction</w:t>
      </w:r>
    </w:p>
    <w:p w14:paraId="449AC35E" w14:textId="77777777" w:rsidR="00903FF8" w:rsidRDefault="00903FF8" w:rsidP="002F0D66">
      <w:pPr>
        <w:rPr>
          <w:rFonts w:ascii="Arial" w:hAnsi="Arial" w:cs="Arial"/>
          <w:b/>
          <w:sz w:val="28"/>
          <w:szCs w:val="28"/>
          <w:lang w:val="en-US"/>
        </w:rPr>
      </w:pPr>
    </w:p>
    <w:p w14:paraId="7D90B988" w14:textId="3C9BEB32" w:rsidR="00FC044F" w:rsidRDefault="002F0D66" w:rsidP="00F52918">
      <w:pPr>
        <w:outlineLvl w:val="0"/>
        <w:rPr>
          <w:rFonts w:ascii="Arial" w:hAnsi="Arial" w:cs="Arial"/>
          <w:b/>
          <w:sz w:val="28"/>
          <w:szCs w:val="28"/>
          <w:lang w:val="en-US"/>
        </w:rPr>
      </w:pPr>
      <w:r w:rsidRPr="002F0D66">
        <w:rPr>
          <w:rFonts w:ascii="Arial" w:hAnsi="Arial" w:cs="Arial"/>
          <w:b/>
          <w:sz w:val="28"/>
          <w:szCs w:val="28"/>
          <w:lang w:val="en-US"/>
        </w:rPr>
        <w:t>Supplementary file 1</w:t>
      </w:r>
    </w:p>
    <w:p w14:paraId="342A94F6" w14:textId="77777777" w:rsidR="002F0D66" w:rsidRPr="002F0D66" w:rsidRDefault="002F0D66" w:rsidP="002F0D66">
      <w:pPr>
        <w:rPr>
          <w:rFonts w:ascii="Arial" w:hAnsi="Arial" w:cs="Arial"/>
          <w:b/>
          <w:sz w:val="28"/>
          <w:szCs w:val="28"/>
          <w:lang w:val="en-US"/>
        </w:rPr>
      </w:pPr>
    </w:p>
    <w:p w14:paraId="60A17343" w14:textId="77777777" w:rsidR="00E724EE" w:rsidRPr="00FC044F" w:rsidRDefault="00A55254" w:rsidP="00F52918">
      <w:pPr>
        <w:spacing w:line="360" w:lineRule="auto"/>
        <w:jc w:val="both"/>
        <w:outlineLvl w:val="0"/>
        <w:rPr>
          <w:rFonts w:ascii="Arial" w:hAnsi="Arial" w:cs="Arial"/>
          <w:b/>
          <w:sz w:val="24"/>
          <w:szCs w:val="24"/>
          <w:lang w:val="en-US"/>
        </w:rPr>
      </w:pPr>
      <w:r w:rsidRPr="00FC044F">
        <w:rPr>
          <w:rFonts w:ascii="Arial" w:hAnsi="Arial" w:cs="Arial"/>
          <w:b/>
          <w:sz w:val="24"/>
          <w:szCs w:val="24"/>
          <w:u w:val="single"/>
          <w:lang w:val="en-US"/>
        </w:rPr>
        <w:t>Methods</w:t>
      </w:r>
      <w:r w:rsidRPr="00FC044F">
        <w:rPr>
          <w:rFonts w:ascii="Arial" w:hAnsi="Arial" w:cs="Arial"/>
          <w:b/>
          <w:sz w:val="24"/>
          <w:szCs w:val="24"/>
          <w:lang w:val="en-US"/>
        </w:rPr>
        <w:t xml:space="preserve"> </w:t>
      </w:r>
    </w:p>
    <w:p w14:paraId="2CCFBFA3" w14:textId="77777777" w:rsidR="00E724EE" w:rsidRPr="00FC044F" w:rsidRDefault="00E724EE" w:rsidP="00F52918">
      <w:pPr>
        <w:spacing w:after="120" w:line="360" w:lineRule="auto"/>
        <w:jc w:val="both"/>
        <w:outlineLvl w:val="0"/>
        <w:rPr>
          <w:rFonts w:ascii="Arial" w:hAnsi="Arial" w:cs="Arial"/>
          <w:bCs/>
          <w:i/>
          <w:sz w:val="24"/>
          <w:szCs w:val="24"/>
          <w:shd w:val="clear" w:color="auto" w:fill="FFFFFF"/>
          <w:lang w:val="en-US"/>
        </w:rPr>
      </w:pPr>
      <w:r w:rsidRPr="00FC044F">
        <w:rPr>
          <w:rFonts w:ascii="Arial" w:hAnsi="Arial" w:cs="Arial"/>
          <w:bCs/>
          <w:i/>
          <w:sz w:val="24"/>
          <w:szCs w:val="24"/>
          <w:shd w:val="clear" w:color="auto" w:fill="FFFFFF"/>
          <w:lang w:val="en-US"/>
        </w:rPr>
        <w:t>Measurements of serum cytokine concentrations</w:t>
      </w:r>
    </w:p>
    <w:p w14:paraId="38F79214" w14:textId="709F1537" w:rsidR="00E724EE" w:rsidRPr="00BD3D26" w:rsidRDefault="00E724EE" w:rsidP="00FC044F">
      <w:pPr>
        <w:spacing w:line="360" w:lineRule="auto"/>
        <w:jc w:val="both"/>
        <w:rPr>
          <w:rFonts w:ascii="Arial" w:hAnsi="Arial" w:cs="Arial"/>
          <w:sz w:val="24"/>
          <w:szCs w:val="24"/>
          <w:lang w:val="en-US"/>
        </w:rPr>
      </w:pPr>
      <w:r w:rsidRPr="00FC044F">
        <w:rPr>
          <w:rFonts w:ascii="Arial" w:hAnsi="Arial" w:cs="Arial"/>
          <w:bCs/>
          <w:sz w:val="24"/>
          <w:szCs w:val="24"/>
          <w:lang w:val="en-US"/>
        </w:rPr>
        <w:t>Blood samples collected at days 1-2 were immediately centrifuged for storage at – 80°C. Cytokines were measured at distance in serum inactivated for 20 minutes at 56°C using Luminex® multiplex bead-based technology (R&amp;D Systems, Minneapolis, MN. USA) and a Bio-Plex 200® instrument (BioRad, Hercules, CA. USA), according to the manufacturers’ protocols on serum diluted to 1/2.</w:t>
      </w:r>
      <w:r w:rsidRPr="00FC044F">
        <w:rPr>
          <w:rFonts w:ascii="Arial" w:hAnsi="Arial" w:cs="Arial"/>
          <w:sz w:val="24"/>
          <w:szCs w:val="24"/>
          <w:lang w:val="en-US"/>
        </w:rPr>
        <w:t xml:space="preserve"> </w:t>
      </w:r>
      <w:r w:rsidRPr="00FC044F">
        <w:rPr>
          <w:rFonts w:ascii="Arial" w:hAnsi="Arial" w:cs="Arial"/>
          <w:bCs/>
          <w:sz w:val="24"/>
          <w:szCs w:val="24"/>
          <w:lang w:val="en-US"/>
        </w:rPr>
        <w:t>Laboratory technician who performed the assays was blinded to all clinical data.</w:t>
      </w:r>
      <w:r w:rsidRPr="00FC044F">
        <w:rPr>
          <w:rFonts w:ascii="Arial" w:hAnsi="Arial" w:cs="Arial"/>
          <w:sz w:val="24"/>
          <w:szCs w:val="24"/>
          <w:lang w:val="en-US"/>
        </w:rPr>
        <w:t xml:space="preserve"> The following cytokines/chemokines were evaluated CCL2/MCP-1, CCL4/MIP-1</w:t>
      </w:r>
      <w:r w:rsidRPr="00FC044F">
        <w:rPr>
          <w:rFonts w:ascii="Arial" w:hAnsi="Arial" w:cs="Arial"/>
          <w:sz w:val="24"/>
          <w:szCs w:val="24"/>
        </w:rPr>
        <w:t>β</w:t>
      </w:r>
      <w:r w:rsidRPr="00FC044F">
        <w:rPr>
          <w:rFonts w:ascii="Arial" w:hAnsi="Arial" w:cs="Arial"/>
          <w:sz w:val="24"/>
          <w:szCs w:val="24"/>
          <w:lang w:val="en-US"/>
        </w:rPr>
        <w:t>, CCL19/MIP-3</w:t>
      </w:r>
      <w:r w:rsidRPr="00FC044F">
        <w:rPr>
          <w:rFonts w:ascii="Arial" w:hAnsi="Arial" w:cs="Arial"/>
          <w:sz w:val="24"/>
          <w:szCs w:val="24"/>
        </w:rPr>
        <w:t>β</w:t>
      </w:r>
      <w:r w:rsidRPr="00FC044F">
        <w:rPr>
          <w:rFonts w:ascii="Arial" w:hAnsi="Arial" w:cs="Arial"/>
          <w:sz w:val="24"/>
          <w:szCs w:val="24"/>
          <w:lang w:val="en-US"/>
        </w:rPr>
        <w:t>, CD40L, CXCL10/IP-10, FGF-basic, G-CSF,  GRZ-B, IFN-</w:t>
      </w:r>
      <w:r w:rsidRPr="00FC044F">
        <w:rPr>
          <w:rFonts w:ascii="Arial" w:hAnsi="Arial" w:cs="Arial"/>
          <w:sz w:val="24"/>
          <w:szCs w:val="24"/>
        </w:rPr>
        <w:t>β</w:t>
      </w:r>
      <w:r w:rsidRPr="00FC044F">
        <w:rPr>
          <w:rFonts w:ascii="Arial" w:hAnsi="Arial" w:cs="Arial"/>
          <w:sz w:val="24"/>
          <w:szCs w:val="24"/>
          <w:lang w:val="en-US"/>
        </w:rPr>
        <w:t>, IL-1</w:t>
      </w:r>
      <w:r w:rsidRPr="00FC044F">
        <w:rPr>
          <w:rFonts w:ascii="Arial" w:hAnsi="Arial" w:cs="Arial"/>
          <w:sz w:val="24"/>
          <w:szCs w:val="24"/>
        </w:rPr>
        <w:t>α</w:t>
      </w:r>
      <w:r w:rsidRPr="00FC044F">
        <w:rPr>
          <w:rFonts w:ascii="Arial" w:hAnsi="Arial" w:cs="Arial"/>
          <w:sz w:val="24"/>
          <w:szCs w:val="24"/>
          <w:lang w:val="en-US"/>
        </w:rPr>
        <w:t>, IL-1ra, IL-3, IL-5, IL-7, IL-10, IL-13, IL-17A, PD-L1, TNF-</w:t>
      </w:r>
      <w:r w:rsidRPr="00FC044F">
        <w:rPr>
          <w:rFonts w:ascii="Arial" w:hAnsi="Arial" w:cs="Arial"/>
          <w:sz w:val="24"/>
          <w:szCs w:val="24"/>
        </w:rPr>
        <w:t>α</w:t>
      </w:r>
      <w:r w:rsidRPr="00FC044F">
        <w:rPr>
          <w:rFonts w:ascii="Arial" w:hAnsi="Arial" w:cs="Arial"/>
          <w:sz w:val="24"/>
          <w:szCs w:val="24"/>
          <w:lang w:val="en-US"/>
        </w:rPr>
        <w:t>, VEGF, CCL3/MIP-1α, CCL11/Eotaxin, CCL20/MIP-3</w:t>
      </w:r>
      <w:r w:rsidRPr="00FC044F">
        <w:rPr>
          <w:rFonts w:ascii="Arial" w:hAnsi="Arial" w:cs="Arial"/>
          <w:sz w:val="24"/>
          <w:szCs w:val="24"/>
        </w:rPr>
        <w:t>α</w:t>
      </w:r>
      <w:r w:rsidRPr="00FC044F">
        <w:rPr>
          <w:rFonts w:ascii="Arial" w:hAnsi="Arial" w:cs="Arial"/>
          <w:sz w:val="24"/>
          <w:szCs w:val="24"/>
          <w:lang w:val="en-US"/>
        </w:rPr>
        <w:t>, CX3CL1/Fractalkine, EGF, Flt-3L, GM-CSF, IFN-</w:t>
      </w:r>
      <w:r w:rsidRPr="00FC044F">
        <w:rPr>
          <w:rFonts w:ascii="Arial" w:hAnsi="Arial" w:cs="Arial"/>
          <w:sz w:val="24"/>
          <w:szCs w:val="24"/>
        </w:rPr>
        <w:t>α</w:t>
      </w:r>
      <w:r w:rsidRPr="00FC044F">
        <w:rPr>
          <w:rFonts w:ascii="Arial" w:hAnsi="Arial" w:cs="Arial"/>
          <w:sz w:val="24"/>
          <w:szCs w:val="24"/>
          <w:lang w:val="en-US"/>
        </w:rPr>
        <w:t>, IFN-</w:t>
      </w:r>
      <w:r w:rsidRPr="00FC044F">
        <w:rPr>
          <w:rFonts w:ascii="Arial" w:hAnsi="Arial" w:cs="Arial"/>
          <w:sz w:val="24"/>
          <w:szCs w:val="24"/>
        </w:rPr>
        <w:sym w:font="Symbol" w:char="F067"/>
      </w:r>
      <w:r w:rsidRPr="00FC044F">
        <w:rPr>
          <w:rFonts w:ascii="Arial" w:hAnsi="Arial" w:cs="Arial"/>
          <w:sz w:val="24"/>
          <w:szCs w:val="24"/>
          <w:lang w:val="en-US"/>
        </w:rPr>
        <w:t>, IL-1</w:t>
      </w:r>
      <w:r w:rsidRPr="00FC044F">
        <w:rPr>
          <w:rFonts w:ascii="Arial" w:hAnsi="Arial" w:cs="Arial"/>
          <w:sz w:val="24"/>
          <w:szCs w:val="24"/>
        </w:rPr>
        <w:t>β</w:t>
      </w:r>
      <w:r w:rsidRPr="00FC044F">
        <w:rPr>
          <w:rFonts w:ascii="Arial" w:hAnsi="Arial" w:cs="Arial"/>
          <w:sz w:val="24"/>
          <w:szCs w:val="24"/>
          <w:lang w:val="en-US"/>
        </w:rPr>
        <w:t>, IL-2, IL-4, IL-6, IL-8/CXCL8, IL-12p70, IL-15, IL-33, TGF-</w:t>
      </w:r>
      <w:r w:rsidRPr="00FC044F">
        <w:rPr>
          <w:rFonts w:ascii="Arial" w:hAnsi="Arial" w:cs="Arial"/>
          <w:sz w:val="24"/>
          <w:szCs w:val="24"/>
        </w:rPr>
        <w:t>α</w:t>
      </w:r>
      <w:r w:rsidRPr="00FC044F">
        <w:rPr>
          <w:rFonts w:ascii="Arial" w:hAnsi="Arial" w:cs="Arial"/>
          <w:sz w:val="24"/>
          <w:szCs w:val="24"/>
          <w:lang w:val="en-US"/>
        </w:rPr>
        <w:t xml:space="preserve">, TRAIL, CCL5/RANTES, IL-17E/IL-25. All samples were inactivated during 20 minutes at 56°C, as previously described </w:t>
      </w:r>
      <w:r w:rsidRPr="00FC044F">
        <w:rPr>
          <w:rFonts w:ascii="Arial" w:hAnsi="Arial" w:cs="Arial"/>
          <w:sz w:val="24"/>
          <w:szCs w:val="24"/>
          <w:lang w:val="en-US"/>
        </w:rPr>
        <w:fldChar w:fldCharType="begin"/>
      </w:r>
      <w:r w:rsidRPr="00FC044F">
        <w:rPr>
          <w:rFonts w:ascii="Arial" w:hAnsi="Arial" w:cs="Arial"/>
          <w:sz w:val="24"/>
          <w:szCs w:val="24"/>
          <w:lang w:val="en-US"/>
        </w:rPr>
        <w:instrText xml:space="preserve"> ADDIN ZOTERO_ITEM CSL_CITATION {"citationID":"mthPZHPP","properties":{"formattedCitation":"(4)","plainCitation":"(4)","noteIndex":0},"citationItems":[{"id":1145,"uris":["http://zotero.org/users/3028602/items/WZRUFLJZ"],"uri":["http://zotero.org/users/3028602/items/WZRUFLJZ"],"itemData":{"id":1145,"type":"article-journal","title":"Evaluation of inactivation methods for severe acute respiratory syndrome coronavirus in noncellular blood products","container-title":"Transfusion","page":"1770-1777","volume":"46","issue":"10","source":"PubMed","abstract":"BACKGROUND: Severe acute respiratory syndrome coronavirus (SARS-CoV) has been detected in the blood of infected individuals, which may have the potential to contaminate donated blood and plasma-derived products in the event of a future outbreak. Effective methods for inactivating the SARS-CoV in protein solutions are described in this report.\nSTUDY DESIGN AND METHODS: Heat, ultraviolet (UV) irradiation, octanoic acid, and solvent/detergent (S/D) methods were tested individually for their ability to inactivate SARS-CoV in protein solutions appropriately mimicking blood-derived products. Treated samples were tested for inactivation in a tissue culture growth assay.\nRESULTS: Viral inactivation by heat treatment at 60 degrees C required 15 to 30 minutes to inactivate the SARS-CoV. UVC efficiently inactivated SARS-CoV in 40 minutes, whereas UVA required the addition of psoralen to enhance inactivation of the virus. The presence of bovine serum albumin limited the ability of UVC and UVA to inactivate SARS-CoV and octanoic acid treatment does not reduce the infectivity of SARS-CoV-spiked protein solutions. S/D treatment required 2, 4, and up to 24 hours for Triton X-100, Tween 80, and sodium cholate inactivation, respectively.\nCONCLUSION: Heat, UVC irradiation, and S/D treatments effectively inactivate SARS-CoV, whereas octanoic acid treatment is insufficient for inactivation of the virus.","DOI":"10.1111/j.1537-2995.2006.00976.x","ISSN":"0041-1132","note":"PMID: 17002634\nPMCID: PMC7201869","journalAbbreviation":"Transfusion","language":"eng","author":[{"family":"Darnell","given":"Miriam E. R."},{"family":"Taylor","given":"Deborah R."}],"issued":{"date-parts":[["2006",10]]}}}],"schema":"https://github.com/citation-style-language/schema/raw/master/csl-citation.json"} </w:instrText>
      </w:r>
      <w:r w:rsidRPr="00FC044F">
        <w:rPr>
          <w:rFonts w:ascii="Arial" w:hAnsi="Arial" w:cs="Arial"/>
          <w:sz w:val="24"/>
          <w:szCs w:val="24"/>
          <w:lang w:val="en-US"/>
        </w:rPr>
        <w:fldChar w:fldCharType="separate"/>
      </w:r>
      <w:r w:rsidRPr="00FC044F">
        <w:rPr>
          <w:rFonts w:ascii="Arial" w:hAnsi="Arial" w:cs="Arial"/>
          <w:sz w:val="24"/>
          <w:szCs w:val="24"/>
          <w:lang w:val="en-US"/>
        </w:rPr>
        <w:t>(4)</w:t>
      </w:r>
      <w:r w:rsidRPr="00FC044F">
        <w:rPr>
          <w:rFonts w:ascii="Arial" w:hAnsi="Arial" w:cs="Arial"/>
          <w:sz w:val="24"/>
          <w:szCs w:val="24"/>
          <w:lang w:val="en-US"/>
        </w:rPr>
        <w:fldChar w:fldCharType="end"/>
      </w:r>
      <w:r w:rsidRPr="00FC044F">
        <w:rPr>
          <w:rFonts w:ascii="Arial" w:hAnsi="Arial" w:cs="Arial"/>
          <w:sz w:val="24"/>
          <w:szCs w:val="24"/>
          <w:lang w:val="en-US"/>
        </w:rPr>
        <w:t>. We analyzed cytokines/chemokines which displayed more than 80% of concentration values above the lower limit of quantification (n=19). For each of these analytes, extrapolated concentration values calculated by Bioplex Manager 6.1 sof</w:t>
      </w:r>
      <w:r w:rsidR="00A7172E">
        <w:rPr>
          <w:rFonts w:ascii="Arial" w:hAnsi="Arial" w:cs="Arial"/>
          <w:sz w:val="24"/>
          <w:szCs w:val="24"/>
          <w:lang w:val="en-US"/>
        </w:rPr>
        <w:t>t</w:t>
      </w:r>
      <w:r w:rsidRPr="00FC044F">
        <w:rPr>
          <w:rFonts w:ascii="Arial" w:hAnsi="Arial" w:cs="Arial"/>
          <w:sz w:val="24"/>
          <w:szCs w:val="24"/>
          <w:lang w:val="en-US"/>
        </w:rPr>
        <w:t>ware were taken into account and undetectable values were imputed to the lowest extrapolated concentration value.</w:t>
      </w:r>
    </w:p>
    <w:p w14:paraId="0CABD625" w14:textId="77777777" w:rsidR="005E234A" w:rsidRPr="00BD3D26" w:rsidRDefault="00FC044F" w:rsidP="00F52918">
      <w:pPr>
        <w:spacing w:line="360" w:lineRule="auto"/>
        <w:jc w:val="both"/>
        <w:outlineLvl w:val="0"/>
        <w:rPr>
          <w:rFonts w:ascii="Arial" w:hAnsi="Arial" w:cs="Arial"/>
          <w:i/>
          <w:sz w:val="24"/>
          <w:szCs w:val="24"/>
          <w:lang w:val="en-US"/>
        </w:rPr>
      </w:pPr>
      <w:r w:rsidRPr="00BD3D26">
        <w:rPr>
          <w:rFonts w:ascii="Arial" w:hAnsi="Arial" w:cs="Arial"/>
          <w:i/>
          <w:sz w:val="24"/>
          <w:szCs w:val="24"/>
          <w:lang w:val="en-US"/>
        </w:rPr>
        <w:t>Stati</w:t>
      </w:r>
      <w:r w:rsidR="00BD3D26" w:rsidRPr="00BD3D26">
        <w:rPr>
          <w:rFonts w:ascii="Arial" w:hAnsi="Arial" w:cs="Arial"/>
          <w:i/>
          <w:sz w:val="24"/>
          <w:szCs w:val="24"/>
          <w:lang w:val="en-US"/>
        </w:rPr>
        <w:t>s</w:t>
      </w:r>
      <w:r w:rsidRPr="00BD3D26">
        <w:rPr>
          <w:rFonts w:ascii="Arial" w:hAnsi="Arial" w:cs="Arial"/>
          <w:i/>
          <w:sz w:val="24"/>
          <w:szCs w:val="24"/>
          <w:lang w:val="en-US"/>
        </w:rPr>
        <w:t>tical analysis</w:t>
      </w:r>
    </w:p>
    <w:p w14:paraId="5AC829B3" w14:textId="7BFECFC1" w:rsidR="00903FF8" w:rsidRDefault="00B41973" w:rsidP="00FC044F">
      <w:pPr>
        <w:spacing w:line="360" w:lineRule="auto"/>
        <w:jc w:val="both"/>
        <w:rPr>
          <w:rStyle w:val="tlid-translation"/>
          <w:rFonts w:ascii="Arial" w:hAnsi="Arial" w:cs="Arial"/>
          <w:sz w:val="24"/>
          <w:szCs w:val="24"/>
          <w:lang w:val="en"/>
        </w:rPr>
      </w:pPr>
      <w:r w:rsidRPr="00FC044F">
        <w:rPr>
          <w:rFonts w:ascii="Arial" w:hAnsi="Arial" w:cs="Arial"/>
          <w:sz w:val="24"/>
          <w:szCs w:val="24"/>
          <w:lang w:val="en-US"/>
        </w:rPr>
        <w:t xml:space="preserve">As all the questions formulated in this study had been placed in a purely exploratory objective, </w:t>
      </w:r>
      <w:r w:rsidR="00C460A9" w:rsidRPr="00FC044F">
        <w:rPr>
          <w:rFonts w:ascii="Arial" w:hAnsi="Arial" w:cs="Arial"/>
          <w:sz w:val="24"/>
          <w:szCs w:val="24"/>
          <w:lang w:val="en-US"/>
        </w:rPr>
        <w:t>the</w:t>
      </w:r>
      <w:r w:rsidR="00BA451E">
        <w:rPr>
          <w:rFonts w:ascii="Arial" w:hAnsi="Arial" w:cs="Arial"/>
          <w:sz w:val="24"/>
          <w:szCs w:val="24"/>
          <w:lang w:val="en-US"/>
        </w:rPr>
        <w:t xml:space="preserve"> </w:t>
      </w:r>
      <w:r w:rsidRPr="00FC044F">
        <w:rPr>
          <w:rFonts w:ascii="Arial" w:hAnsi="Arial" w:cs="Arial"/>
          <w:sz w:val="24"/>
          <w:szCs w:val="24"/>
          <w:lang w:val="en-US"/>
        </w:rPr>
        <w:t>exclusive purpose of our analysis was descriptive.</w:t>
      </w:r>
      <w:r w:rsidR="00C460A9" w:rsidRPr="00FC044F">
        <w:rPr>
          <w:rFonts w:ascii="Arial" w:hAnsi="Arial" w:cs="Arial"/>
          <w:sz w:val="24"/>
          <w:szCs w:val="24"/>
          <w:lang w:val="en-US"/>
        </w:rPr>
        <w:t xml:space="preserve"> </w:t>
      </w:r>
      <w:r w:rsidR="00C460A9" w:rsidRPr="00FC044F">
        <w:rPr>
          <w:rFonts w:ascii="Arial" w:eastAsia="Calibri" w:hAnsi="Arial" w:cs="Arial"/>
          <w:sz w:val="24"/>
          <w:szCs w:val="24"/>
          <w:lang w:val="en-US"/>
        </w:rPr>
        <w:t xml:space="preserve">The "classical" significance threshold </w:t>
      </w:r>
      <w:r w:rsidR="00CA6AB2" w:rsidRPr="00FC044F">
        <w:rPr>
          <w:rFonts w:ascii="Arial" w:eastAsia="Calibri" w:hAnsi="Arial" w:cs="Arial"/>
          <w:sz w:val="24"/>
          <w:szCs w:val="24"/>
          <w:lang w:val="en-US"/>
        </w:rPr>
        <w:t xml:space="preserve">of 0.05 for p values was </w:t>
      </w:r>
      <w:r w:rsidR="00C460A9" w:rsidRPr="00FC044F">
        <w:rPr>
          <w:rFonts w:ascii="Arial" w:eastAsia="Calibri" w:hAnsi="Arial" w:cs="Arial"/>
          <w:sz w:val="24"/>
          <w:szCs w:val="24"/>
          <w:lang w:val="en-US"/>
        </w:rPr>
        <w:t>used</w:t>
      </w:r>
      <w:r w:rsidR="00CA6AB2" w:rsidRPr="00FC044F">
        <w:rPr>
          <w:rFonts w:ascii="Arial" w:eastAsia="Calibri" w:hAnsi="Arial" w:cs="Arial"/>
          <w:sz w:val="24"/>
          <w:szCs w:val="24"/>
          <w:lang w:val="en-US"/>
        </w:rPr>
        <w:t xml:space="preserve">. All statistical tests were two-sided.  </w:t>
      </w:r>
      <w:r w:rsidR="00A55254" w:rsidRPr="00FC044F">
        <w:rPr>
          <w:rFonts w:ascii="Arial" w:hAnsi="Arial" w:cs="Arial"/>
          <w:sz w:val="24"/>
          <w:szCs w:val="24"/>
          <w:lang w:val="en-US"/>
        </w:rPr>
        <w:t>All analyses were performed in R</w:t>
      </w:r>
      <w:r w:rsidR="00CA6AB2" w:rsidRPr="00FC044F">
        <w:rPr>
          <w:rFonts w:ascii="Arial" w:hAnsi="Arial" w:cs="Arial"/>
          <w:sz w:val="24"/>
          <w:szCs w:val="24"/>
          <w:lang w:val="en-US"/>
        </w:rPr>
        <w:t xml:space="preserve"> </w:t>
      </w:r>
      <w:r w:rsidR="00F52918">
        <w:rPr>
          <w:rFonts w:ascii="Arial" w:hAnsi="Arial" w:cs="Arial"/>
          <w:sz w:val="24"/>
          <w:szCs w:val="24"/>
          <w:u w:val="single"/>
          <w:lang w:val="en-US"/>
        </w:rPr>
        <w:t>[</w:t>
      </w:r>
      <w:r w:rsidR="00CA6AB2" w:rsidRPr="00F52918">
        <w:rPr>
          <w:rFonts w:ascii="Arial" w:hAnsi="Arial" w:cs="Arial"/>
          <w:sz w:val="24"/>
          <w:szCs w:val="24"/>
          <w:lang w:val="en-US"/>
        </w:rPr>
        <w:t>1</w:t>
      </w:r>
      <w:r w:rsidR="00F52918">
        <w:rPr>
          <w:rFonts w:ascii="Arial" w:hAnsi="Arial" w:cs="Arial"/>
          <w:sz w:val="24"/>
          <w:szCs w:val="24"/>
          <w:u w:val="single"/>
          <w:lang w:val="en-US"/>
        </w:rPr>
        <w:t>]</w:t>
      </w:r>
      <w:r w:rsidR="00A55254" w:rsidRPr="00FC044F">
        <w:rPr>
          <w:rFonts w:ascii="Arial" w:hAnsi="Arial" w:cs="Arial"/>
          <w:sz w:val="24"/>
          <w:szCs w:val="24"/>
          <w:lang w:val="en-US"/>
        </w:rPr>
        <w:t xml:space="preserve"> (version 4.0.</w:t>
      </w:r>
      <w:r w:rsidR="003A0D48">
        <w:rPr>
          <w:rFonts w:ascii="Arial" w:hAnsi="Arial" w:cs="Arial"/>
          <w:sz w:val="24"/>
          <w:szCs w:val="24"/>
          <w:lang w:val="en-US"/>
        </w:rPr>
        <w:t>2</w:t>
      </w:r>
      <w:r w:rsidR="00A55254" w:rsidRPr="00FC044F">
        <w:rPr>
          <w:rFonts w:ascii="Arial" w:hAnsi="Arial" w:cs="Arial"/>
          <w:sz w:val="24"/>
          <w:szCs w:val="24"/>
          <w:lang w:val="en-US"/>
        </w:rPr>
        <w:t>, Vienna, Austria)</w:t>
      </w:r>
      <w:r w:rsidR="00CA6AB2" w:rsidRPr="00FC044F">
        <w:rPr>
          <w:rFonts w:ascii="Arial" w:hAnsi="Arial" w:cs="Arial"/>
          <w:sz w:val="24"/>
          <w:szCs w:val="24"/>
          <w:lang w:val="en-US"/>
        </w:rPr>
        <w:t xml:space="preserve">. </w:t>
      </w:r>
      <w:r w:rsidR="00CA6AB2" w:rsidRPr="00FC044F">
        <w:rPr>
          <w:rFonts w:ascii="Arial" w:eastAsia="Calibri" w:hAnsi="Arial" w:cs="Arial"/>
          <w:sz w:val="24"/>
          <w:szCs w:val="24"/>
          <w:lang w:val="en-US"/>
        </w:rPr>
        <w:t>As and when they were used, we mentioned the R packages that we employed as well as some of their respective functions (in italic).</w:t>
      </w:r>
      <w:r w:rsidR="00F96D0B">
        <w:rPr>
          <w:rFonts w:ascii="Arial" w:hAnsi="Arial" w:cs="Arial"/>
          <w:sz w:val="24"/>
          <w:szCs w:val="24"/>
          <w:lang w:val="en-US"/>
        </w:rPr>
        <w:t xml:space="preserve"> </w:t>
      </w:r>
      <w:r w:rsidR="00DB5A59" w:rsidRPr="00FC044F">
        <w:rPr>
          <w:rFonts w:ascii="Arial" w:eastAsia="Calibri" w:hAnsi="Arial" w:cs="Arial"/>
          <w:sz w:val="24"/>
          <w:szCs w:val="24"/>
          <w:lang w:val="en-US"/>
        </w:rPr>
        <w:t>For bivariate e</w:t>
      </w:r>
      <w:r w:rsidR="00CA230D" w:rsidRPr="00FC044F">
        <w:rPr>
          <w:rFonts w:ascii="Arial" w:eastAsia="Calibri" w:hAnsi="Arial" w:cs="Arial"/>
          <w:sz w:val="24"/>
          <w:szCs w:val="24"/>
          <w:lang w:val="en-US"/>
        </w:rPr>
        <w:t xml:space="preserve">xploration, non-parametric </w:t>
      </w:r>
      <w:r w:rsidR="00CA230D" w:rsidRPr="00FC044F">
        <w:rPr>
          <w:rFonts w:ascii="Arial" w:eastAsia="Calibri" w:hAnsi="Arial" w:cs="Arial"/>
          <w:sz w:val="24"/>
          <w:szCs w:val="24"/>
          <w:lang w:val="en-US"/>
        </w:rPr>
        <w:lastRenderedPageBreak/>
        <w:t>tests were exclusively</w:t>
      </w:r>
      <w:r w:rsidR="00DB5A59" w:rsidRPr="00FC044F">
        <w:rPr>
          <w:rFonts w:ascii="Arial" w:eastAsia="Calibri" w:hAnsi="Arial" w:cs="Arial"/>
          <w:sz w:val="24"/>
          <w:szCs w:val="24"/>
          <w:lang w:val="en-US"/>
        </w:rPr>
        <w:t xml:space="preserve"> employed.</w:t>
      </w:r>
      <w:r w:rsidR="00BA1E8F" w:rsidRPr="00FC044F">
        <w:rPr>
          <w:rFonts w:ascii="Arial" w:eastAsia="Calibri" w:hAnsi="Arial" w:cs="Arial"/>
          <w:sz w:val="24"/>
          <w:szCs w:val="24"/>
          <w:lang w:val="en-US"/>
        </w:rPr>
        <w:t xml:space="preserve"> Wilcoxon rank sum test (Wilcoxon signed rank test)</w:t>
      </w:r>
      <w:r w:rsidR="004B6E28" w:rsidRPr="00FC044F">
        <w:rPr>
          <w:rFonts w:ascii="Arial" w:eastAsia="Calibri" w:hAnsi="Arial" w:cs="Arial"/>
          <w:sz w:val="24"/>
          <w:szCs w:val="24"/>
          <w:lang w:val="en-US"/>
        </w:rPr>
        <w:t>, or Kruskal-Wallis</w:t>
      </w:r>
      <w:r w:rsidR="00BA1E8F" w:rsidRPr="00FC044F">
        <w:rPr>
          <w:rFonts w:ascii="Arial" w:eastAsia="Calibri" w:hAnsi="Arial" w:cs="Arial"/>
          <w:sz w:val="24"/>
          <w:szCs w:val="24"/>
          <w:lang w:val="en-US"/>
        </w:rPr>
        <w:t xml:space="preserve"> rank sum test where appropriate, was carried out when confronting a numerical variable with a categorical variable.</w:t>
      </w:r>
      <w:r w:rsidR="005A2755" w:rsidRPr="00FC044F">
        <w:rPr>
          <w:rFonts w:ascii="Arial" w:eastAsia="Calibri" w:hAnsi="Arial" w:cs="Arial"/>
          <w:sz w:val="24"/>
          <w:szCs w:val="24"/>
          <w:lang w:val="en-US"/>
        </w:rPr>
        <w:t xml:space="preserve"> </w:t>
      </w:r>
      <w:r w:rsidR="005A2755" w:rsidRPr="00FC044F">
        <w:rPr>
          <w:rStyle w:val="CodeHTML"/>
          <w:rFonts w:ascii="Arial" w:eastAsiaTheme="minorHAnsi" w:hAnsi="Arial" w:cs="Arial"/>
          <w:color w:val="000000"/>
          <w:sz w:val="24"/>
          <w:szCs w:val="24"/>
          <w:shd w:val="clear" w:color="auto" w:fill="FFFFFF"/>
          <w:lang w:val="en-US"/>
        </w:rPr>
        <w:t xml:space="preserve">To study the independence of two categorical variables, Fisher's exact test was used. </w:t>
      </w:r>
      <w:r w:rsidR="00C46243" w:rsidRPr="00FC044F">
        <w:rPr>
          <w:rStyle w:val="CodeHTML"/>
          <w:rFonts w:ascii="Arial" w:eastAsiaTheme="minorHAnsi" w:hAnsi="Arial" w:cs="Arial"/>
          <w:color w:val="000000"/>
          <w:sz w:val="24"/>
          <w:szCs w:val="24"/>
          <w:shd w:val="clear" w:color="auto" w:fill="FFFFFF"/>
          <w:lang w:val="en-US"/>
        </w:rPr>
        <w:t xml:space="preserve">The multivariate ordination analysis was performed </w:t>
      </w:r>
      <w:r w:rsidR="00B95E0E" w:rsidRPr="00FC044F">
        <w:rPr>
          <w:rStyle w:val="CodeHTML"/>
          <w:rFonts w:ascii="Arial" w:eastAsiaTheme="minorHAnsi" w:hAnsi="Arial" w:cs="Arial"/>
          <w:color w:val="000000"/>
          <w:sz w:val="24"/>
          <w:szCs w:val="24"/>
          <w:shd w:val="clear" w:color="auto" w:fill="FFFFFF"/>
          <w:lang w:val="en-US"/>
        </w:rPr>
        <w:t xml:space="preserve">exclusively </w:t>
      </w:r>
      <w:r w:rsidR="001815C8" w:rsidRPr="00FC044F">
        <w:rPr>
          <w:rStyle w:val="CodeHTML"/>
          <w:rFonts w:ascii="Arial" w:eastAsiaTheme="minorHAnsi" w:hAnsi="Arial" w:cs="Arial"/>
          <w:color w:val="000000"/>
          <w:sz w:val="24"/>
          <w:szCs w:val="24"/>
          <w:shd w:val="clear" w:color="auto" w:fill="FFFFFF"/>
          <w:lang w:val="en-US"/>
        </w:rPr>
        <w:t>with the log10 transformed</w:t>
      </w:r>
      <w:r w:rsidR="00C46243" w:rsidRPr="00FC044F">
        <w:rPr>
          <w:rStyle w:val="CodeHTML"/>
          <w:rFonts w:ascii="Arial" w:eastAsiaTheme="minorHAnsi" w:hAnsi="Arial" w:cs="Arial"/>
          <w:color w:val="000000"/>
          <w:sz w:val="24"/>
          <w:szCs w:val="24"/>
          <w:shd w:val="clear" w:color="auto" w:fill="FFFFFF"/>
          <w:lang w:val="en-US"/>
        </w:rPr>
        <w:t xml:space="preserve"> table of </w:t>
      </w:r>
      <w:r w:rsidR="001815C8" w:rsidRPr="00FC044F">
        <w:rPr>
          <w:rStyle w:val="CodeHTML"/>
          <w:rFonts w:ascii="Arial" w:eastAsiaTheme="minorHAnsi" w:hAnsi="Arial" w:cs="Arial"/>
          <w:color w:val="000000"/>
          <w:sz w:val="24"/>
          <w:szCs w:val="24"/>
          <w:shd w:val="clear" w:color="auto" w:fill="FFFFFF"/>
          <w:lang w:val="en-US"/>
        </w:rPr>
        <w:t xml:space="preserve">the </w:t>
      </w:r>
      <w:r w:rsidR="00C46243" w:rsidRPr="00FC044F">
        <w:rPr>
          <w:rStyle w:val="CodeHTML"/>
          <w:rFonts w:ascii="Arial" w:eastAsiaTheme="minorHAnsi" w:hAnsi="Arial" w:cs="Arial"/>
          <w:color w:val="000000"/>
          <w:sz w:val="24"/>
          <w:szCs w:val="24"/>
          <w:shd w:val="clear" w:color="auto" w:fill="FFFFFF"/>
          <w:lang w:val="en-US"/>
        </w:rPr>
        <w:t xml:space="preserve">19 </w:t>
      </w:r>
      <w:r w:rsidR="001815C8" w:rsidRPr="00FC044F">
        <w:rPr>
          <w:rStyle w:val="CodeHTML"/>
          <w:rFonts w:ascii="Arial" w:eastAsiaTheme="minorHAnsi" w:hAnsi="Arial" w:cs="Arial"/>
          <w:color w:val="000000"/>
          <w:sz w:val="24"/>
          <w:szCs w:val="24"/>
          <w:shd w:val="clear" w:color="auto" w:fill="FFFFFF"/>
          <w:lang w:val="en-US"/>
        </w:rPr>
        <w:t>immunological variables.</w:t>
      </w:r>
      <w:r w:rsidR="00B95E0E" w:rsidRPr="00FC044F">
        <w:rPr>
          <w:rStyle w:val="CodeHTML"/>
          <w:rFonts w:ascii="Arial" w:eastAsiaTheme="minorHAnsi" w:hAnsi="Arial" w:cs="Arial"/>
          <w:color w:val="000000"/>
          <w:sz w:val="24"/>
          <w:szCs w:val="24"/>
          <w:shd w:val="clear" w:color="auto" w:fill="FFFFFF"/>
          <w:lang w:val="en-US"/>
        </w:rPr>
        <w:t xml:space="preserve"> After that, </w:t>
      </w:r>
      <w:r w:rsidR="00B95E0E" w:rsidRPr="00FC044F">
        <w:rPr>
          <w:rStyle w:val="tlid-translation"/>
          <w:rFonts w:ascii="Arial" w:hAnsi="Arial" w:cs="Arial"/>
          <w:sz w:val="24"/>
          <w:szCs w:val="24"/>
          <w:lang w:val="en"/>
        </w:rPr>
        <w:t xml:space="preserve">once these variables have been preprocessed by centering and scaling, principal component analysis (PCA) was applied. </w:t>
      </w:r>
      <w:r w:rsidR="00697E39" w:rsidRPr="00FC044F">
        <w:rPr>
          <w:rStyle w:val="tlid-translation"/>
          <w:rFonts w:ascii="Arial" w:hAnsi="Arial" w:cs="Arial"/>
          <w:sz w:val="24"/>
          <w:szCs w:val="24"/>
          <w:lang w:val="en"/>
        </w:rPr>
        <w:t xml:space="preserve">To present multivariate analysis results, the first factorial plan, by definition the one with the highest amount of information (expressed as percentage of inertia for each axis), was exhibited with Its first (horizontal) and second (vertical) axis drawn in dotted lines. </w:t>
      </w:r>
      <w:r w:rsidR="00266CFC" w:rsidRPr="00FC044F">
        <w:rPr>
          <w:rStyle w:val="tlid-translation"/>
          <w:rFonts w:ascii="Arial" w:hAnsi="Arial" w:cs="Arial"/>
          <w:sz w:val="24"/>
          <w:szCs w:val="24"/>
          <w:lang w:val="en"/>
        </w:rPr>
        <w:t>The g</w:t>
      </w:r>
      <w:r w:rsidR="00610A4B" w:rsidRPr="00FC044F">
        <w:rPr>
          <w:rStyle w:val="tlid-translation"/>
          <w:rFonts w:ascii="Arial" w:hAnsi="Arial" w:cs="Arial"/>
          <w:sz w:val="24"/>
          <w:szCs w:val="24"/>
          <w:lang w:val="en"/>
        </w:rPr>
        <w:t>raph of variables or c</w:t>
      </w:r>
      <w:r w:rsidR="00144F87" w:rsidRPr="00FC044F">
        <w:rPr>
          <w:rStyle w:val="tlid-translation"/>
          <w:rFonts w:ascii="Arial" w:hAnsi="Arial" w:cs="Arial"/>
          <w:sz w:val="24"/>
          <w:szCs w:val="24"/>
          <w:lang w:val="en"/>
        </w:rPr>
        <w:t xml:space="preserve">orrelation circle was drawn with </w:t>
      </w:r>
      <w:r w:rsidR="008119D4" w:rsidRPr="00FC044F">
        <w:rPr>
          <w:rFonts w:ascii="Arial" w:hAnsi="Arial" w:cs="Arial"/>
          <w:i/>
          <w:color w:val="000000"/>
          <w:sz w:val="24"/>
          <w:szCs w:val="24"/>
          <w:shd w:val="clear" w:color="auto" w:fill="FFFFFF"/>
          <w:lang w:val="en-US"/>
        </w:rPr>
        <w:t>fviz_pca_var</w:t>
      </w:r>
      <w:r w:rsidR="008119D4" w:rsidRPr="00FC044F">
        <w:rPr>
          <w:rFonts w:ascii="Arial" w:hAnsi="Arial" w:cs="Arial"/>
          <w:color w:val="000000"/>
          <w:sz w:val="24"/>
          <w:szCs w:val="24"/>
          <w:shd w:val="clear" w:color="auto" w:fill="FFFFFF"/>
          <w:lang w:val="en-US"/>
        </w:rPr>
        <w:t xml:space="preserve"> function</w:t>
      </w:r>
      <w:r w:rsidR="004D623D" w:rsidRPr="00FC044F">
        <w:rPr>
          <w:rFonts w:ascii="Arial" w:hAnsi="Arial" w:cs="Arial"/>
          <w:color w:val="000000"/>
          <w:sz w:val="24"/>
          <w:szCs w:val="24"/>
          <w:shd w:val="clear" w:color="auto" w:fill="FFFFFF"/>
          <w:lang w:val="en-US"/>
        </w:rPr>
        <w:t xml:space="preserve"> with col.var = "coord"</w:t>
      </w:r>
      <w:r w:rsidR="008119D4" w:rsidRPr="00FC044F">
        <w:rPr>
          <w:rFonts w:ascii="Arial" w:hAnsi="Arial" w:cs="Arial"/>
          <w:color w:val="000000"/>
          <w:sz w:val="24"/>
          <w:szCs w:val="24"/>
          <w:shd w:val="clear" w:color="auto" w:fill="FFFFFF"/>
          <w:lang w:val="en-US"/>
        </w:rPr>
        <w:t>.</w:t>
      </w:r>
      <w:r w:rsidR="004D623D" w:rsidRPr="00FC044F">
        <w:rPr>
          <w:rFonts w:ascii="Arial" w:hAnsi="Arial" w:cs="Arial"/>
          <w:color w:val="000000"/>
          <w:sz w:val="24"/>
          <w:szCs w:val="24"/>
          <w:shd w:val="clear" w:color="auto" w:fill="FFFFFF"/>
          <w:lang w:val="en-US"/>
        </w:rPr>
        <w:t xml:space="preserve"> Indeed, with this last specification, the colors for variables were automatically controlled by their coordinates</w:t>
      </w:r>
      <w:r w:rsidR="005B5AF0" w:rsidRPr="00FC044F">
        <w:rPr>
          <w:rFonts w:ascii="Arial" w:hAnsi="Arial" w:cs="Arial"/>
          <w:color w:val="000000"/>
          <w:sz w:val="24"/>
          <w:szCs w:val="24"/>
          <w:shd w:val="clear" w:color="auto" w:fill="FFFFFF"/>
          <w:lang w:val="en-US"/>
        </w:rPr>
        <w:t xml:space="preserve"> (x² + y²). We chose the latter </w:t>
      </w:r>
      <w:r w:rsidR="0048773D" w:rsidRPr="00FC044F">
        <w:rPr>
          <w:rFonts w:ascii="Arial" w:hAnsi="Arial" w:cs="Arial"/>
          <w:color w:val="000000"/>
          <w:sz w:val="24"/>
          <w:szCs w:val="24"/>
          <w:shd w:val="clear" w:color="auto" w:fill="FFFFFF"/>
          <w:lang w:val="en-US"/>
        </w:rPr>
        <w:t>in</w:t>
      </w:r>
      <w:r w:rsidR="00C543D7" w:rsidRPr="00FC044F">
        <w:rPr>
          <w:rFonts w:ascii="Arial" w:hAnsi="Arial" w:cs="Arial"/>
          <w:color w:val="000000"/>
          <w:sz w:val="24"/>
          <w:szCs w:val="24"/>
          <w:shd w:val="clear" w:color="auto" w:fill="FFFFFF"/>
          <w:lang w:val="en-US"/>
        </w:rPr>
        <w:t xml:space="preserve"> so far as it was a kind of balance with quality of representation and</w:t>
      </w:r>
      <w:r w:rsidR="00C829D7" w:rsidRPr="00FC044F">
        <w:rPr>
          <w:rFonts w:ascii="Arial" w:hAnsi="Arial" w:cs="Arial"/>
          <w:color w:val="000000"/>
          <w:sz w:val="24"/>
          <w:szCs w:val="24"/>
          <w:shd w:val="clear" w:color="auto" w:fill="FFFFFF"/>
          <w:lang w:val="en-US"/>
        </w:rPr>
        <w:t xml:space="preserve"> contribution of each variable for the factorial plan. </w:t>
      </w:r>
      <w:r w:rsidR="00F42648" w:rsidRPr="00FC044F">
        <w:rPr>
          <w:rStyle w:val="tlid-translation"/>
          <w:rFonts w:ascii="Arial" w:hAnsi="Arial" w:cs="Arial"/>
          <w:sz w:val="24"/>
          <w:szCs w:val="24"/>
          <w:lang w:val="en"/>
        </w:rPr>
        <w:t xml:space="preserve"> </w:t>
      </w:r>
      <w:r w:rsidR="00C829D7" w:rsidRPr="00FC044F">
        <w:rPr>
          <w:rStyle w:val="tlid-translation"/>
          <w:rFonts w:ascii="Arial" w:hAnsi="Arial" w:cs="Arial"/>
          <w:sz w:val="24"/>
          <w:szCs w:val="24"/>
          <w:lang w:val="en"/>
        </w:rPr>
        <w:t>F</w:t>
      </w:r>
      <w:r w:rsidR="00600591" w:rsidRPr="00FC044F">
        <w:rPr>
          <w:rStyle w:val="tlid-translation"/>
          <w:rFonts w:ascii="Arial" w:hAnsi="Arial" w:cs="Arial"/>
          <w:sz w:val="24"/>
          <w:szCs w:val="24"/>
          <w:lang w:val="en"/>
        </w:rPr>
        <w:t>or the representation of the graph of individuals</w:t>
      </w:r>
      <w:r w:rsidR="00C829D7" w:rsidRPr="00FC044F">
        <w:rPr>
          <w:rStyle w:val="tlid-translation"/>
          <w:rFonts w:ascii="Arial" w:hAnsi="Arial" w:cs="Arial"/>
          <w:sz w:val="24"/>
          <w:szCs w:val="24"/>
          <w:lang w:val="en"/>
        </w:rPr>
        <w:t xml:space="preserve"> and in order to reveal at best the inter-group total variance or inertia, </w:t>
      </w:r>
      <w:r w:rsidR="00F42648" w:rsidRPr="00FC044F">
        <w:rPr>
          <w:rStyle w:val="tlid-translation"/>
          <w:rFonts w:ascii="Arial" w:hAnsi="Arial" w:cs="Arial"/>
          <w:sz w:val="24"/>
          <w:szCs w:val="24"/>
          <w:lang w:val="en"/>
        </w:rPr>
        <w:t xml:space="preserve">between-class analysis (bca) was then applied </w:t>
      </w:r>
      <w:r w:rsidR="00C829D7" w:rsidRPr="00FC044F">
        <w:rPr>
          <w:rStyle w:val="tlid-translation"/>
          <w:rFonts w:ascii="Arial" w:hAnsi="Arial" w:cs="Arial"/>
          <w:sz w:val="24"/>
          <w:szCs w:val="24"/>
          <w:lang w:val="en"/>
        </w:rPr>
        <w:t>to pca results.</w:t>
      </w:r>
      <w:r w:rsidR="00B10788">
        <w:rPr>
          <w:rStyle w:val="tlid-translation"/>
          <w:rFonts w:ascii="Arial" w:hAnsi="Arial" w:cs="Arial"/>
          <w:sz w:val="24"/>
          <w:szCs w:val="24"/>
          <w:lang w:val="en"/>
        </w:rPr>
        <w:t xml:space="preserve"> </w:t>
      </w:r>
      <w:r w:rsidR="00B10788" w:rsidRPr="00FC044F">
        <w:rPr>
          <w:rStyle w:val="tlid-translation"/>
          <w:rFonts w:ascii="Arial" w:hAnsi="Arial" w:cs="Arial"/>
          <w:sz w:val="24"/>
          <w:szCs w:val="24"/>
          <w:lang w:val="en"/>
        </w:rPr>
        <w:t>The associated p value resulted from a Monte-Carlo permutation test (</w:t>
      </w:r>
      <w:r w:rsidR="00B10788" w:rsidRPr="00FC044F">
        <w:rPr>
          <w:rStyle w:val="tlid-translation"/>
          <w:rFonts w:ascii="Arial" w:hAnsi="Arial" w:cs="Arial"/>
          <w:i/>
          <w:sz w:val="24"/>
          <w:szCs w:val="24"/>
          <w:lang w:val="en"/>
        </w:rPr>
        <w:t>randtest</w:t>
      </w:r>
      <w:r w:rsidR="00B10788" w:rsidRPr="00FC044F">
        <w:rPr>
          <w:rStyle w:val="tlid-translation"/>
          <w:rFonts w:ascii="Arial" w:hAnsi="Arial" w:cs="Arial"/>
          <w:sz w:val="24"/>
          <w:szCs w:val="24"/>
          <w:lang w:val="en"/>
        </w:rPr>
        <w:t xml:space="preserve"> function with nrepet = 999 and alter = "two-sided" arguments) on this between class inertia (in percentages). In the graph of individuals, each of plotted point, with their coordinates, was also colored according </w:t>
      </w:r>
      <w:r w:rsidR="00903FF8">
        <w:rPr>
          <w:rStyle w:val="tlid-translation"/>
          <w:rFonts w:ascii="Arial" w:hAnsi="Arial" w:cs="Arial"/>
          <w:sz w:val="24"/>
          <w:szCs w:val="24"/>
          <w:lang w:val="en"/>
        </w:rPr>
        <w:t xml:space="preserve">to </w:t>
      </w:r>
      <w:r w:rsidR="00B10788" w:rsidRPr="00FC044F">
        <w:rPr>
          <w:rStyle w:val="tlid-translation"/>
          <w:rFonts w:ascii="Arial" w:hAnsi="Arial" w:cs="Arial"/>
          <w:sz w:val="24"/>
          <w:szCs w:val="24"/>
          <w:lang w:val="en"/>
        </w:rPr>
        <w:t>its categorical belonging: the instrumental variable in the case of the between-class analysis. While the dots seemed to outline a singular shape for each colored cloud, all individual point</w:t>
      </w:r>
      <w:r w:rsidR="00903FF8">
        <w:rPr>
          <w:rStyle w:val="tlid-translation"/>
          <w:rFonts w:ascii="Arial" w:hAnsi="Arial" w:cs="Arial"/>
          <w:sz w:val="24"/>
          <w:szCs w:val="24"/>
          <w:lang w:val="en"/>
        </w:rPr>
        <w:t>s</w:t>
      </w:r>
      <w:r w:rsidR="00B10788" w:rsidRPr="00FC044F">
        <w:rPr>
          <w:rStyle w:val="tlid-translation"/>
          <w:rFonts w:ascii="Arial" w:hAnsi="Arial" w:cs="Arial"/>
          <w:sz w:val="24"/>
          <w:szCs w:val="24"/>
          <w:lang w:val="en"/>
        </w:rPr>
        <w:t xml:space="preserve"> were joint to the label of their respective belonging, which was, for each category, positioned at barycenter</w:t>
      </w:r>
      <w:r w:rsidR="00B10788">
        <w:rPr>
          <w:rStyle w:val="tlid-translation"/>
          <w:rFonts w:ascii="Arial" w:hAnsi="Arial" w:cs="Arial"/>
          <w:sz w:val="24"/>
          <w:szCs w:val="24"/>
          <w:lang w:val="en"/>
        </w:rPr>
        <w:t>.</w:t>
      </w:r>
      <w:r w:rsidR="00B10788" w:rsidRPr="00FC044F">
        <w:rPr>
          <w:rStyle w:val="tlid-translation"/>
          <w:rFonts w:ascii="Arial" w:hAnsi="Arial" w:cs="Arial"/>
          <w:sz w:val="24"/>
          <w:szCs w:val="24"/>
          <w:lang w:val="en"/>
        </w:rPr>
        <w:t xml:space="preserve"> All functions used for multi-dimensional exploration, with</w:t>
      </w:r>
      <w:r w:rsidR="00B10788">
        <w:rPr>
          <w:rStyle w:val="tlid-translation"/>
          <w:rFonts w:ascii="Arial" w:hAnsi="Arial" w:cs="Arial"/>
          <w:sz w:val="24"/>
          <w:szCs w:val="24"/>
          <w:lang w:val="en"/>
        </w:rPr>
        <w:t xml:space="preserve"> their statistical or graphical outputs, were</w:t>
      </w:r>
      <w:r w:rsidR="00B10788" w:rsidRPr="00FC044F">
        <w:rPr>
          <w:rStyle w:val="tlid-translation"/>
          <w:rFonts w:ascii="Arial" w:hAnsi="Arial" w:cs="Arial"/>
          <w:sz w:val="24"/>
          <w:szCs w:val="24"/>
          <w:lang w:val="en"/>
        </w:rPr>
        <w:t xml:space="preserve"> implementations from ade4</w:t>
      </w:r>
      <w:r w:rsidR="00B10788">
        <w:rPr>
          <w:rStyle w:val="tlid-translation"/>
          <w:rFonts w:ascii="Arial" w:hAnsi="Arial" w:cs="Arial"/>
          <w:sz w:val="24"/>
          <w:szCs w:val="24"/>
          <w:lang w:val="en"/>
        </w:rPr>
        <w:t xml:space="preserve"> </w:t>
      </w:r>
      <w:r w:rsidR="00F52918">
        <w:rPr>
          <w:rStyle w:val="tlid-translation"/>
          <w:rFonts w:ascii="Arial" w:hAnsi="Arial" w:cs="Arial"/>
          <w:sz w:val="24"/>
          <w:szCs w:val="24"/>
          <w:lang w:val="en"/>
        </w:rPr>
        <w:t>[</w:t>
      </w:r>
      <w:r w:rsidR="00B10788" w:rsidRPr="00F52918">
        <w:rPr>
          <w:rStyle w:val="tlid-translation"/>
          <w:rFonts w:ascii="Arial" w:hAnsi="Arial" w:cs="Arial"/>
          <w:sz w:val="24"/>
          <w:szCs w:val="24"/>
          <w:lang w:val="en"/>
        </w:rPr>
        <w:t>2</w:t>
      </w:r>
      <w:r w:rsidR="00F52918">
        <w:rPr>
          <w:rStyle w:val="tlid-translation"/>
          <w:rFonts w:ascii="Arial" w:hAnsi="Arial" w:cs="Arial"/>
          <w:sz w:val="24"/>
          <w:szCs w:val="24"/>
          <w:lang w:val="en"/>
        </w:rPr>
        <w:t>]</w:t>
      </w:r>
      <w:r w:rsidR="00B10788" w:rsidRPr="00FC044F">
        <w:rPr>
          <w:rStyle w:val="tlid-translation"/>
          <w:rFonts w:ascii="Arial" w:hAnsi="Arial" w:cs="Arial"/>
          <w:sz w:val="24"/>
          <w:szCs w:val="24"/>
          <w:lang w:val="en"/>
        </w:rPr>
        <w:t xml:space="preserve">, from FactoMineR </w:t>
      </w:r>
      <w:r w:rsidR="00F52918">
        <w:rPr>
          <w:rStyle w:val="tlid-translation"/>
          <w:rFonts w:ascii="Arial" w:hAnsi="Arial" w:cs="Arial"/>
          <w:sz w:val="24"/>
          <w:szCs w:val="24"/>
          <w:lang w:val="en"/>
        </w:rPr>
        <w:t>[</w:t>
      </w:r>
      <w:r w:rsidR="00B10788" w:rsidRPr="00F52918">
        <w:rPr>
          <w:rStyle w:val="tlid-translation"/>
          <w:rFonts w:ascii="Arial" w:hAnsi="Arial" w:cs="Arial"/>
          <w:sz w:val="24"/>
          <w:szCs w:val="24"/>
          <w:lang w:val="en"/>
        </w:rPr>
        <w:t>3</w:t>
      </w:r>
      <w:r w:rsidR="00F52918">
        <w:rPr>
          <w:rStyle w:val="tlid-translation"/>
          <w:rFonts w:ascii="Arial" w:hAnsi="Arial" w:cs="Arial"/>
          <w:sz w:val="24"/>
          <w:szCs w:val="24"/>
          <w:lang w:val="en"/>
        </w:rPr>
        <w:t>]</w:t>
      </w:r>
      <w:r w:rsidR="00B10788" w:rsidRPr="00FC044F">
        <w:rPr>
          <w:rStyle w:val="tlid-translation"/>
          <w:rFonts w:ascii="Arial" w:hAnsi="Arial" w:cs="Arial"/>
          <w:sz w:val="24"/>
          <w:szCs w:val="24"/>
          <w:lang w:val="en"/>
        </w:rPr>
        <w:t xml:space="preserve"> or from factoextra R packages.</w:t>
      </w:r>
      <w:r w:rsidR="00B10788">
        <w:rPr>
          <w:rStyle w:val="tlid-translation"/>
          <w:rFonts w:ascii="Arial" w:hAnsi="Arial" w:cs="Arial"/>
          <w:sz w:val="24"/>
          <w:szCs w:val="24"/>
          <w:lang w:val="en"/>
        </w:rPr>
        <w:t xml:space="preserve"> </w:t>
      </w:r>
    </w:p>
    <w:p w14:paraId="20413C6B" w14:textId="77777777" w:rsidR="00F52918" w:rsidRDefault="00F52918" w:rsidP="00FC044F">
      <w:pPr>
        <w:spacing w:line="360" w:lineRule="auto"/>
        <w:jc w:val="both"/>
        <w:rPr>
          <w:rFonts w:ascii="Arial" w:hAnsi="Arial" w:cs="Arial"/>
          <w:sz w:val="24"/>
          <w:szCs w:val="24"/>
          <w:lang w:val="en-US"/>
        </w:rPr>
      </w:pPr>
    </w:p>
    <w:p w14:paraId="338D2AD4" w14:textId="77777777" w:rsidR="00F52918" w:rsidRDefault="00F52918" w:rsidP="00FC044F">
      <w:pPr>
        <w:spacing w:line="360" w:lineRule="auto"/>
        <w:jc w:val="both"/>
        <w:rPr>
          <w:rFonts w:ascii="Arial" w:hAnsi="Arial" w:cs="Arial"/>
          <w:sz w:val="24"/>
          <w:szCs w:val="24"/>
          <w:lang w:val="en-US"/>
        </w:rPr>
      </w:pPr>
    </w:p>
    <w:p w14:paraId="29C38F97" w14:textId="77777777" w:rsidR="00F52918" w:rsidRDefault="00F52918" w:rsidP="00FC044F">
      <w:pPr>
        <w:spacing w:line="360" w:lineRule="auto"/>
        <w:jc w:val="both"/>
        <w:rPr>
          <w:rFonts w:ascii="Arial" w:hAnsi="Arial" w:cs="Arial"/>
          <w:sz w:val="24"/>
          <w:szCs w:val="24"/>
          <w:lang w:val="en-US"/>
        </w:rPr>
      </w:pPr>
    </w:p>
    <w:p w14:paraId="0F630822" w14:textId="77777777" w:rsidR="00F52918" w:rsidRDefault="00F52918" w:rsidP="00FC044F">
      <w:pPr>
        <w:spacing w:line="360" w:lineRule="auto"/>
        <w:jc w:val="both"/>
        <w:rPr>
          <w:rFonts w:ascii="Arial" w:hAnsi="Arial" w:cs="Arial"/>
          <w:sz w:val="24"/>
          <w:szCs w:val="24"/>
          <w:lang w:val="en-US"/>
        </w:rPr>
      </w:pPr>
    </w:p>
    <w:p w14:paraId="61E5D369" w14:textId="77777777" w:rsidR="00F52918" w:rsidRDefault="00F52918" w:rsidP="00FC044F">
      <w:pPr>
        <w:spacing w:line="360" w:lineRule="auto"/>
        <w:jc w:val="both"/>
        <w:rPr>
          <w:rFonts w:ascii="Arial" w:hAnsi="Arial" w:cs="Arial"/>
          <w:sz w:val="24"/>
          <w:szCs w:val="24"/>
          <w:lang w:val="en-US"/>
        </w:rPr>
      </w:pPr>
    </w:p>
    <w:p w14:paraId="3EADAC8D" w14:textId="13449A03" w:rsidR="00F52918" w:rsidRPr="00F52918" w:rsidRDefault="00F52918" w:rsidP="00F52918">
      <w:pPr>
        <w:spacing w:line="480" w:lineRule="auto"/>
        <w:jc w:val="both"/>
        <w:rPr>
          <w:rFonts w:ascii="Arial" w:hAnsi="Arial" w:cs="Arial"/>
          <w:b/>
          <w:sz w:val="24"/>
          <w:szCs w:val="24"/>
          <w:lang w:val="en-GB"/>
        </w:rPr>
      </w:pPr>
      <w:r w:rsidRPr="00F52918">
        <w:rPr>
          <w:rFonts w:ascii="Arial" w:hAnsi="Arial" w:cs="Arial"/>
          <w:b/>
          <w:sz w:val="24"/>
          <w:szCs w:val="24"/>
          <w:lang w:val="en-GB"/>
        </w:rPr>
        <w:lastRenderedPageBreak/>
        <w:t xml:space="preserve">References </w:t>
      </w:r>
    </w:p>
    <w:p w14:paraId="1F3709E8" w14:textId="28F887F2" w:rsidR="00F96D0B" w:rsidRDefault="00F52918" w:rsidP="00FC044F">
      <w:pPr>
        <w:spacing w:line="360" w:lineRule="auto"/>
        <w:jc w:val="both"/>
        <w:rPr>
          <w:rFonts w:ascii="Arial" w:hAnsi="Arial" w:cs="Arial"/>
          <w:sz w:val="24"/>
          <w:szCs w:val="24"/>
          <w:lang w:val="en"/>
        </w:rPr>
      </w:pPr>
      <w:r>
        <w:rPr>
          <w:rFonts w:ascii="Arial" w:hAnsi="Arial" w:cs="Arial"/>
          <w:sz w:val="24"/>
          <w:szCs w:val="24"/>
          <w:lang w:val="en-US"/>
        </w:rPr>
        <w:t>[</w:t>
      </w:r>
      <w:r w:rsidR="00032850" w:rsidRPr="00F52918">
        <w:rPr>
          <w:rFonts w:ascii="Arial" w:hAnsi="Arial" w:cs="Arial"/>
          <w:sz w:val="24"/>
          <w:szCs w:val="24"/>
          <w:lang w:val="en-US"/>
        </w:rPr>
        <w:t>1</w:t>
      </w:r>
      <w:r>
        <w:rPr>
          <w:rFonts w:ascii="Arial" w:hAnsi="Arial" w:cs="Arial"/>
          <w:sz w:val="24"/>
          <w:szCs w:val="24"/>
          <w:lang w:val="en-US"/>
        </w:rPr>
        <w:t>]</w:t>
      </w:r>
      <w:r w:rsidR="00F53A9C" w:rsidRPr="00FC044F">
        <w:rPr>
          <w:rFonts w:ascii="Arial" w:hAnsi="Arial" w:cs="Arial"/>
          <w:sz w:val="24"/>
          <w:szCs w:val="24"/>
          <w:lang w:val="en-US"/>
        </w:rPr>
        <w:t xml:space="preserve"> R Core Team. R: A Language and Environment for Statistical Computing. (20</w:t>
      </w:r>
      <w:r w:rsidR="00005935">
        <w:rPr>
          <w:rFonts w:ascii="Arial" w:hAnsi="Arial" w:cs="Arial"/>
          <w:sz w:val="24"/>
          <w:szCs w:val="24"/>
          <w:lang w:val="en-US"/>
        </w:rPr>
        <w:t>20</w:t>
      </w:r>
      <w:r w:rsidR="00F53A9C" w:rsidRPr="00FC044F">
        <w:rPr>
          <w:rFonts w:ascii="Arial" w:hAnsi="Arial" w:cs="Arial"/>
          <w:sz w:val="24"/>
          <w:szCs w:val="24"/>
          <w:lang w:val="en-US"/>
        </w:rPr>
        <w:t>).</w:t>
      </w:r>
      <w:r w:rsidR="00F96D0B">
        <w:rPr>
          <w:rFonts w:ascii="Arial" w:hAnsi="Arial" w:cs="Arial"/>
          <w:sz w:val="24"/>
          <w:szCs w:val="24"/>
          <w:lang w:val="en-US"/>
        </w:rPr>
        <w:t xml:space="preserve"> </w:t>
      </w:r>
      <w:r w:rsidR="00F53A9C" w:rsidRPr="00FC044F">
        <w:rPr>
          <w:rFonts w:ascii="Arial" w:hAnsi="Arial" w:cs="Arial"/>
          <w:sz w:val="24"/>
          <w:szCs w:val="24"/>
          <w:lang w:val="en-US"/>
        </w:rPr>
        <w:t>Available at:</w:t>
      </w:r>
      <w:r w:rsidR="00032850" w:rsidRPr="00FC044F">
        <w:rPr>
          <w:rFonts w:ascii="Arial" w:hAnsi="Arial" w:cs="Arial"/>
          <w:sz w:val="24"/>
          <w:szCs w:val="24"/>
          <w:lang w:val="en-US"/>
        </w:rPr>
        <w:t xml:space="preserve"> </w:t>
      </w:r>
      <w:hyperlink r:id="rId6" w:history="1">
        <w:r w:rsidR="00032850" w:rsidRPr="00FC044F">
          <w:rPr>
            <w:rStyle w:val="Lienhypertexte"/>
            <w:rFonts w:ascii="Arial" w:hAnsi="Arial" w:cs="Arial"/>
            <w:sz w:val="24"/>
            <w:szCs w:val="24"/>
            <w:lang w:val="en-US"/>
          </w:rPr>
          <w:t>https://www.r-project.org/</w:t>
        </w:r>
      </w:hyperlink>
      <w:r w:rsidR="00F53A9C" w:rsidRPr="00FC044F">
        <w:rPr>
          <w:rFonts w:ascii="Arial" w:hAnsi="Arial" w:cs="Arial"/>
          <w:sz w:val="24"/>
          <w:szCs w:val="24"/>
          <w:lang w:val="en-US"/>
        </w:rPr>
        <w:t>.</w:t>
      </w:r>
      <w:r w:rsidR="00F96D0B">
        <w:rPr>
          <w:rFonts w:ascii="Arial" w:hAnsi="Arial" w:cs="Arial"/>
          <w:sz w:val="24"/>
          <w:szCs w:val="24"/>
          <w:lang w:val="en"/>
        </w:rPr>
        <w:t xml:space="preserve"> </w:t>
      </w:r>
    </w:p>
    <w:p w14:paraId="1D83D230" w14:textId="74906299" w:rsidR="00032850" w:rsidRPr="00F96D0B" w:rsidRDefault="00F52918" w:rsidP="00FC044F">
      <w:pPr>
        <w:spacing w:line="360" w:lineRule="auto"/>
        <w:jc w:val="both"/>
        <w:rPr>
          <w:rFonts w:ascii="Arial" w:hAnsi="Arial" w:cs="Arial"/>
          <w:sz w:val="24"/>
          <w:szCs w:val="24"/>
          <w:lang w:val="en"/>
        </w:rPr>
      </w:pPr>
      <w:r>
        <w:rPr>
          <w:rFonts w:ascii="Arial" w:hAnsi="Arial" w:cs="Arial"/>
          <w:noProof/>
          <w:sz w:val="24"/>
          <w:szCs w:val="24"/>
          <w:lang w:val="en-US"/>
        </w:rPr>
        <w:t>[</w:t>
      </w:r>
      <w:r w:rsidR="00032850" w:rsidRPr="00F52918">
        <w:rPr>
          <w:rFonts w:ascii="Arial" w:hAnsi="Arial" w:cs="Arial"/>
          <w:noProof/>
          <w:sz w:val="24"/>
          <w:szCs w:val="24"/>
          <w:lang w:val="en-US"/>
        </w:rPr>
        <w:t>2</w:t>
      </w:r>
      <w:r>
        <w:rPr>
          <w:rFonts w:ascii="Arial" w:hAnsi="Arial" w:cs="Arial"/>
          <w:noProof/>
          <w:sz w:val="24"/>
          <w:szCs w:val="24"/>
          <w:lang w:val="en-US"/>
        </w:rPr>
        <w:t>]</w:t>
      </w:r>
      <w:r w:rsidR="00032850" w:rsidRPr="00F37693">
        <w:rPr>
          <w:rFonts w:ascii="Arial" w:hAnsi="Arial" w:cs="Arial"/>
          <w:noProof/>
          <w:sz w:val="24"/>
          <w:szCs w:val="24"/>
          <w:lang w:val="en-US"/>
        </w:rPr>
        <w:t xml:space="preserve"> Dufour, A.-B. &amp; Stéphane Dray. </w:t>
      </w:r>
      <w:r w:rsidR="00032850" w:rsidRPr="00FC044F">
        <w:rPr>
          <w:rFonts w:ascii="Arial" w:hAnsi="Arial" w:cs="Arial"/>
          <w:noProof/>
          <w:sz w:val="24"/>
          <w:szCs w:val="24"/>
          <w:lang w:val="en-US"/>
        </w:rPr>
        <w:t xml:space="preserve">The ade4 Package: Implementing the Duality Diagram for Ecologists. </w:t>
      </w:r>
      <w:r w:rsidR="00032850" w:rsidRPr="00FC044F">
        <w:rPr>
          <w:rFonts w:ascii="Arial" w:hAnsi="Arial" w:cs="Arial"/>
          <w:i/>
          <w:iCs/>
          <w:noProof/>
          <w:sz w:val="24"/>
          <w:szCs w:val="24"/>
          <w:lang w:val="en-US"/>
        </w:rPr>
        <w:t>J. Stat. Softw.</w:t>
      </w:r>
      <w:r w:rsidR="00032850" w:rsidRPr="00FC044F">
        <w:rPr>
          <w:rFonts w:ascii="Arial" w:hAnsi="Arial" w:cs="Arial"/>
          <w:noProof/>
          <w:sz w:val="24"/>
          <w:szCs w:val="24"/>
          <w:lang w:val="en-US"/>
        </w:rPr>
        <w:t xml:space="preserve"> </w:t>
      </w:r>
      <w:r w:rsidR="00032850" w:rsidRPr="00FC044F">
        <w:rPr>
          <w:rFonts w:ascii="Arial" w:hAnsi="Arial" w:cs="Arial"/>
          <w:b/>
          <w:bCs/>
          <w:noProof/>
          <w:sz w:val="24"/>
          <w:szCs w:val="24"/>
          <w:lang w:val="en-US"/>
        </w:rPr>
        <w:t>22</w:t>
      </w:r>
      <w:r w:rsidR="00032850" w:rsidRPr="00FC044F">
        <w:rPr>
          <w:rFonts w:ascii="Arial" w:hAnsi="Arial" w:cs="Arial"/>
          <w:noProof/>
          <w:sz w:val="24"/>
          <w:szCs w:val="24"/>
          <w:lang w:val="en-US"/>
        </w:rPr>
        <w:t>, (2007).</w:t>
      </w:r>
    </w:p>
    <w:p w14:paraId="0EB7AAFF" w14:textId="55E98927" w:rsidR="00032850" w:rsidRPr="00FC044F" w:rsidRDefault="00F52918" w:rsidP="00F52918">
      <w:pPr>
        <w:spacing w:line="360" w:lineRule="auto"/>
        <w:jc w:val="both"/>
        <w:rPr>
          <w:rFonts w:ascii="Arial" w:hAnsi="Arial" w:cs="Arial"/>
          <w:sz w:val="24"/>
          <w:szCs w:val="24"/>
          <w:lang w:val="en-US"/>
        </w:rPr>
      </w:pPr>
      <w:r>
        <w:rPr>
          <w:rFonts w:ascii="Arial" w:hAnsi="Arial" w:cs="Arial"/>
          <w:noProof/>
          <w:sz w:val="24"/>
          <w:szCs w:val="24"/>
          <w:lang w:val="en-US"/>
        </w:rPr>
        <w:t>[</w:t>
      </w:r>
      <w:r w:rsidR="00032850" w:rsidRPr="00F52918">
        <w:rPr>
          <w:rFonts w:ascii="Arial" w:hAnsi="Arial" w:cs="Arial"/>
          <w:noProof/>
          <w:sz w:val="24"/>
          <w:szCs w:val="24"/>
          <w:lang w:val="en-US"/>
        </w:rPr>
        <w:t>3</w:t>
      </w:r>
      <w:r>
        <w:rPr>
          <w:rFonts w:ascii="Arial" w:hAnsi="Arial" w:cs="Arial"/>
          <w:noProof/>
          <w:sz w:val="24"/>
          <w:szCs w:val="24"/>
          <w:lang w:val="en-US"/>
        </w:rPr>
        <w:t>]</w:t>
      </w:r>
      <w:r w:rsidR="00032850" w:rsidRPr="00FC044F">
        <w:rPr>
          <w:rFonts w:ascii="Arial" w:hAnsi="Arial" w:cs="Arial"/>
          <w:noProof/>
          <w:sz w:val="24"/>
          <w:szCs w:val="24"/>
          <w:lang w:val="en-US"/>
        </w:rPr>
        <w:t xml:space="preserve"> Lê, S., Josse, J. &amp; Husson, F. FactoMineR: A Package for Multivariate Analysis. </w:t>
      </w:r>
      <w:r w:rsidR="00032850" w:rsidRPr="00FC044F">
        <w:rPr>
          <w:rFonts w:ascii="Arial" w:hAnsi="Arial" w:cs="Arial"/>
          <w:i/>
          <w:iCs/>
          <w:noProof/>
          <w:sz w:val="24"/>
          <w:szCs w:val="24"/>
          <w:lang w:val="en-US"/>
        </w:rPr>
        <w:t>J. Stat. So</w:t>
      </w:r>
      <w:bookmarkStart w:id="0" w:name="_GoBack"/>
      <w:bookmarkEnd w:id="0"/>
      <w:r w:rsidR="00032850" w:rsidRPr="00FC044F">
        <w:rPr>
          <w:rFonts w:ascii="Arial" w:hAnsi="Arial" w:cs="Arial"/>
          <w:i/>
          <w:iCs/>
          <w:noProof/>
          <w:sz w:val="24"/>
          <w:szCs w:val="24"/>
          <w:lang w:val="en-US"/>
        </w:rPr>
        <w:t>ftw.</w:t>
      </w:r>
      <w:r w:rsidR="00032850" w:rsidRPr="00FC044F">
        <w:rPr>
          <w:rFonts w:ascii="Arial" w:hAnsi="Arial" w:cs="Arial"/>
          <w:noProof/>
          <w:sz w:val="24"/>
          <w:szCs w:val="24"/>
          <w:lang w:val="en-US"/>
        </w:rPr>
        <w:t xml:space="preserve"> </w:t>
      </w:r>
      <w:r w:rsidR="00032850" w:rsidRPr="00FC044F">
        <w:rPr>
          <w:rFonts w:ascii="Arial" w:hAnsi="Arial" w:cs="Arial"/>
          <w:b/>
          <w:bCs/>
          <w:noProof/>
          <w:sz w:val="24"/>
          <w:szCs w:val="24"/>
          <w:lang w:val="en-US"/>
        </w:rPr>
        <w:t>25</w:t>
      </w:r>
      <w:r w:rsidR="00032850" w:rsidRPr="00FC044F">
        <w:rPr>
          <w:rFonts w:ascii="Arial" w:hAnsi="Arial" w:cs="Arial"/>
          <w:noProof/>
          <w:sz w:val="24"/>
          <w:szCs w:val="24"/>
          <w:lang w:val="en-US"/>
        </w:rPr>
        <w:t>, 1–18 (2008).</w:t>
      </w:r>
    </w:p>
    <w:sectPr w:rsidR="00032850" w:rsidRPr="00FC044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19B08A" w14:textId="77777777" w:rsidR="007E2309" w:rsidRDefault="007E2309" w:rsidP="00586F67">
      <w:pPr>
        <w:spacing w:after="0" w:line="240" w:lineRule="auto"/>
      </w:pPr>
      <w:r>
        <w:separator/>
      </w:r>
    </w:p>
  </w:endnote>
  <w:endnote w:type="continuationSeparator" w:id="0">
    <w:p w14:paraId="43DF52AB" w14:textId="77777777" w:rsidR="007E2309" w:rsidRDefault="007E2309" w:rsidP="00586F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8660411"/>
      <w:docPartObj>
        <w:docPartGallery w:val="Page Numbers (Bottom of Page)"/>
        <w:docPartUnique/>
      </w:docPartObj>
    </w:sdtPr>
    <w:sdtEndPr/>
    <w:sdtContent>
      <w:p w14:paraId="773218D7" w14:textId="41A09B2B" w:rsidR="00586F67" w:rsidRDefault="00586F67">
        <w:pPr>
          <w:pStyle w:val="Pieddepage"/>
          <w:jc w:val="right"/>
        </w:pPr>
        <w:r>
          <w:fldChar w:fldCharType="begin"/>
        </w:r>
        <w:r>
          <w:instrText>PAGE   \* MERGEFORMAT</w:instrText>
        </w:r>
        <w:r>
          <w:fldChar w:fldCharType="separate"/>
        </w:r>
        <w:r w:rsidR="00320AC0">
          <w:rPr>
            <w:noProof/>
          </w:rPr>
          <w:t>1</w:t>
        </w:r>
        <w:r>
          <w:fldChar w:fldCharType="end"/>
        </w:r>
      </w:p>
    </w:sdtContent>
  </w:sdt>
  <w:p w14:paraId="57EFEA63" w14:textId="77777777" w:rsidR="00586F67" w:rsidRDefault="00586F6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4DC557" w14:textId="77777777" w:rsidR="007E2309" w:rsidRDefault="007E2309" w:rsidP="00586F67">
      <w:pPr>
        <w:spacing w:after="0" w:line="240" w:lineRule="auto"/>
      </w:pPr>
      <w:r>
        <w:separator/>
      </w:r>
    </w:p>
  </w:footnote>
  <w:footnote w:type="continuationSeparator" w:id="0">
    <w:p w14:paraId="3D1A74BB" w14:textId="77777777" w:rsidR="007E2309" w:rsidRDefault="007E2309" w:rsidP="00586F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254"/>
    <w:rsid w:val="00000205"/>
    <w:rsid w:val="00001232"/>
    <w:rsid w:val="000013D6"/>
    <w:rsid w:val="00004170"/>
    <w:rsid w:val="00004CB9"/>
    <w:rsid w:val="00005935"/>
    <w:rsid w:val="00006114"/>
    <w:rsid w:val="00006F36"/>
    <w:rsid w:val="0000711B"/>
    <w:rsid w:val="00011725"/>
    <w:rsid w:val="00013500"/>
    <w:rsid w:val="00013E6F"/>
    <w:rsid w:val="000151A1"/>
    <w:rsid w:val="0001571E"/>
    <w:rsid w:val="00015E7F"/>
    <w:rsid w:val="0001781A"/>
    <w:rsid w:val="00020B07"/>
    <w:rsid w:val="00021E0B"/>
    <w:rsid w:val="00023BFC"/>
    <w:rsid w:val="000240ED"/>
    <w:rsid w:val="000242AA"/>
    <w:rsid w:val="00024BAB"/>
    <w:rsid w:val="00025135"/>
    <w:rsid w:val="000251B8"/>
    <w:rsid w:val="000251D8"/>
    <w:rsid w:val="00030C8B"/>
    <w:rsid w:val="00031DE2"/>
    <w:rsid w:val="000322BA"/>
    <w:rsid w:val="00032850"/>
    <w:rsid w:val="0003799A"/>
    <w:rsid w:val="00037BC9"/>
    <w:rsid w:val="00037BE6"/>
    <w:rsid w:val="000423B6"/>
    <w:rsid w:val="0004260E"/>
    <w:rsid w:val="00043736"/>
    <w:rsid w:val="000441CF"/>
    <w:rsid w:val="0004572A"/>
    <w:rsid w:val="00045B2F"/>
    <w:rsid w:val="00046918"/>
    <w:rsid w:val="00047A40"/>
    <w:rsid w:val="00050BBF"/>
    <w:rsid w:val="000525C7"/>
    <w:rsid w:val="00052C1D"/>
    <w:rsid w:val="00053EF2"/>
    <w:rsid w:val="00054053"/>
    <w:rsid w:val="0005544D"/>
    <w:rsid w:val="0005707D"/>
    <w:rsid w:val="00057B79"/>
    <w:rsid w:val="00060DB0"/>
    <w:rsid w:val="00061038"/>
    <w:rsid w:val="00061F2F"/>
    <w:rsid w:val="000643AB"/>
    <w:rsid w:val="00065962"/>
    <w:rsid w:val="00067F8C"/>
    <w:rsid w:val="00073666"/>
    <w:rsid w:val="0007685F"/>
    <w:rsid w:val="0007697B"/>
    <w:rsid w:val="000806CC"/>
    <w:rsid w:val="00082651"/>
    <w:rsid w:val="00083F90"/>
    <w:rsid w:val="00084EBD"/>
    <w:rsid w:val="0009211A"/>
    <w:rsid w:val="000937AA"/>
    <w:rsid w:val="00094C14"/>
    <w:rsid w:val="00096B7B"/>
    <w:rsid w:val="00097CA4"/>
    <w:rsid w:val="000A2236"/>
    <w:rsid w:val="000A2BD4"/>
    <w:rsid w:val="000A2C53"/>
    <w:rsid w:val="000A3C31"/>
    <w:rsid w:val="000A4486"/>
    <w:rsid w:val="000A449E"/>
    <w:rsid w:val="000A640E"/>
    <w:rsid w:val="000A6D2C"/>
    <w:rsid w:val="000B2CD8"/>
    <w:rsid w:val="000B2ECC"/>
    <w:rsid w:val="000B3128"/>
    <w:rsid w:val="000B3F0E"/>
    <w:rsid w:val="000B4229"/>
    <w:rsid w:val="000B4B8B"/>
    <w:rsid w:val="000B4EF0"/>
    <w:rsid w:val="000B5F66"/>
    <w:rsid w:val="000C0B1C"/>
    <w:rsid w:val="000C19DD"/>
    <w:rsid w:val="000C1EC2"/>
    <w:rsid w:val="000C4DE4"/>
    <w:rsid w:val="000C50B1"/>
    <w:rsid w:val="000D05C3"/>
    <w:rsid w:val="000D07C1"/>
    <w:rsid w:val="000D1994"/>
    <w:rsid w:val="000D1A02"/>
    <w:rsid w:val="000D27B3"/>
    <w:rsid w:val="000D3012"/>
    <w:rsid w:val="000D32A0"/>
    <w:rsid w:val="000D7431"/>
    <w:rsid w:val="000D7B08"/>
    <w:rsid w:val="000D7DC7"/>
    <w:rsid w:val="000E2DEC"/>
    <w:rsid w:val="000E497A"/>
    <w:rsid w:val="000E5A02"/>
    <w:rsid w:val="000F11E4"/>
    <w:rsid w:val="000F12FC"/>
    <w:rsid w:val="000F15AE"/>
    <w:rsid w:val="000F2550"/>
    <w:rsid w:val="000F3B74"/>
    <w:rsid w:val="000F3C5D"/>
    <w:rsid w:val="000F697B"/>
    <w:rsid w:val="000F7A53"/>
    <w:rsid w:val="001026C6"/>
    <w:rsid w:val="001117E7"/>
    <w:rsid w:val="00111E62"/>
    <w:rsid w:val="0011218D"/>
    <w:rsid w:val="00114CAF"/>
    <w:rsid w:val="0011510E"/>
    <w:rsid w:val="00117DBB"/>
    <w:rsid w:val="00120890"/>
    <w:rsid w:val="001209A1"/>
    <w:rsid w:val="0012134F"/>
    <w:rsid w:val="00124104"/>
    <w:rsid w:val="001250DB"/>
    <w:rsid w:val="001253E0"/>
    <w:rsid w:val="001260D0"/>
    <w:rsid w:val="001275A9"/>
    <w:rsid w:val="00130E62"/>
    <w:rsid w:val="00130FBA"/>
    <w:rsid w:val="00133169"/>
    <w:rsid w:val="00133769"/>
    <w:rsid w:val="00133AED"/>
    <w:rsid w:val="00135477"/>
    <w:rsid w:val="0013554E"/>
    <w:rsid w:val="00135555"/>
    <w:rsid w:val="00135DAA"/>
    <w:rsid w:val="001364D8"/>
    <w:rsid w:val="0014063A"/>
    <w:rsid w:val="00140848"/>
    <w:rsid w:val="00140B5B"/>
    <w:rsid w:val="00140FF5"/>
    <w:rsid w:val="001420A1"/>
    <w:rsid w:val="0014270F"/>
    <w:rsid w:val="001441A3"/>
    <w:rsid w:val="00144210"/>
    <w:rsid w:val="001447E5"/>
    <w:rsid w:val="00144F87"/>
    <w:rsid w:val="00146E7A"/>
    <w:rsid w:val="001474D2"/>
    <w:rsid w:val="00150229"/>
    <w:rsid w:val="001525AC"/>
    <w:rsid w:val="00152F93"/>
    <w:rsid w:val="0015436D"/>
    <w:rsid w:val="001548FC"/>
    <w:rsid w:val="00155529"/>
    <w:rsid w:val="001600B0"/>
    <w:rsid w:val="00162D96"/>
    <w:rsid w:val="0016595B"/>
    <w:rsid w:val="00165DEC"/>
    <w:rsid w:val="00171786"/>
    <w:rsid w:val="00176A62"/>
    <w:rsid w:val="001773EC"/>
    <w:rsid w:val="00180623"/>
    <w:rsid w:val="001809A2"/>
    <w:rsid w:val="00180D9B"/>
    <w:rsid w:val="00180F3E"/>
    <w:rsid w:val="001815C8"/>
    <w:rsid w:val="00183375"/>
    <w:rsid w:val="00183EE3"/>
    <w:rsid w:val="00185FE0"/>
    <w:rsid w:val="001863B0"/>
    <w:rsid w:val="00190C43"/>
    <w:rsid w:val="00192D2E"/>
    <w:rsid w:val="00193643"/>
    <w:rsid w:val="001951B9"/>
    <w:rsid w:val="001955A2"/>
    <w:rsid w:val="0019746E"/>
    <w:rsid w:val="00197CFF"/>
    <w:rsid w:val="001A04AA"/>
    <w:rsid w:val="001A04C0"/>
    <w:rsid w:val="001A1692"/>
    <w:rsid w:val="001A357D"/>
    <w:rsid w:val="001A752B"/>
    <w:rsid w:val="001B0C3E"/>
    <w:rsid w:val="001B12B3"/>
    <w:rsid w:val="001B2D82"/>
    <w:rsid w:val="001B312F"/>
    <w:rsid w:val="001B4B1A"/>
    <w:rsid w:val="001B6B6D"/>
    <w:rsid w:val="001C0F7D"/>
    <w:rsid w:val="001C2B21"/>
    <w:rsid w:val="001C3EC0"/>
    <w:rsid w:val="001C6CD9"/>
    <w:rsid w:val="001C6F8A"/>
    <w:rsid w:val="001D255F"/>
    <w:rsid w:val="001D34E9"/>
    <w:rsid w:val="001D3A4E"/>
    <w:rsid w:val="001D41E1"/>
    <w:rsid w:val="001D5AD1"/>
    <w:rsid w:val="001D7347"/>
    <w:rsid w:val="001D7777"/>
    <w:rsid w:val="001E00A6"/>
    <w:rsid w:val="001E719E"/>
    <w:rsid w:val="001E7A51"/>
    <w:rsid w:val="001E7DC7"/>
    <w:rsid w:val="001F0880"/>
    <w:rsid w:val="001F1673"/>
    <w:rsid w:val="001F2F21"/>
    <w:rsid w:val="001F357B"/>
    <w:rsid w:val="001F4AD8"/>
    <w:rsid w:val="001F51CC"/>
    <w:rsid w:val="001F6808"/>
    <w:rsid w:val="001F744A"/>
    <w:rsid w:val="001F7FE0"/>
    <w:rsid w:val="002015BE"/>
    <w:rsid w:val="00201874"/>
    <w:rsid w:val="00202A8C"/>
    <w:rsid w:val="0020518A"/>
    <w:rsid w:val="002061F5"/>
    <w:rsid w:val="002102E9"/>
    <w:rsid w:val="00210346"/>
    <w:rsid w:val="00210447"/>
    <w:rsid w:val="00213AB7"/>
    <w:rsid w:val="00217902"/>
    <w:rsid w:val="002202FF"/>
    <w:rsid w:val="00220C40"/>
    <w:rsid w:val="00221D29"/>
    <w:rsid w:val="00222D3A"/>
    <w:rsid w:val="00223644"/>
    <w:rsid w:val="002246E1"/>
    <w:rsid w:val="002256B9"/>
    <w:rsid w:val="00226EBE"/>
    <w:rsid w:val="002304B9"/>
    <w:rsid w:val="002307E4"/>
    <w:rsid w:val="00230DFD"/>
    <w:rsid w:val="00230EA5"/>
    <w:rsid w:val="00231B7E"/>
    <w:rsid w:val="0023258E"/>
    <w:rsid w:val="0023306A"/>
    <w:rsid w:val="0023557A"/>
    <w:rsid w:val="00235658"/>
    <w:rsid w:val="00235AF7"/>
    <w:rsid w:val="00236CDB"/>
    <w:rsid w:val="00237515"/>
    <w:rsid w:val="0024273B"/>
    <w:rsid w:val="002477F3"/>
    <w:rsid w:val="0024798C"/>
    <w:rsid w:val="0025020C"/>
    <w:rsid w:val="00252921"/>
    <w:rsid w:val="002531A8"/>
    <w:rsid w:val="00253C53"/>
    <w:rsid w:val="00254EF4"/>
    <w:rsid w:val="00255FDE"/>
    <w:rsid w:val="00260CB7"/>
    <w:rsid w:val="0026158F"/>
    <w:rsid w:val="0026261B"/>
    <w:rsid w:val="00265DC4"/>
    <w:rsid w:val="00266CFC"/>
    <w:rsid w:val="00270600"/>
    <w:rsid w:val="002710E8"/>
    <w:rsid w:val="0027211F"/>
    <w:rsid w:val="0027253B"/>
    <w:rsid w:val="00273820"/>
    <w:rsid w:val="00273A0C"/>
    <w:rsid w:val="00275BB7"/>
    <w:rsid w:val="00277E7F"/>
    <w:rsid w:val="00283CEE"/>
    <w:rsid w:val="0028528C"/>
    <w:rsid w:val="002869B5"/>
    <w:rsid w:val="00291968"/>
    <w:rsid w:val="0029454E"/>
    <w:rsid w:val="002A08FB"/>
    <w:rsid w:val="002A1962"/>
    <w:rsid w:val="002A1D2B"/>
    <w:rsid w:val="002A391F"/>
    <w:rsid w:val="002A3BAE"/>
    <w:rsid w:val="002A4141"/>
    <w:rsid w:val="002A4566"/>
    <w:rsid w:val="002A4E87"/>
    <w:rsid w:val="002A5B63"/>
    <w:rsid w:val="002A5F9B"/>
    <w:rsid w:val="002A627E"/>
    <w:rsid w:val="002A67AB"/>
    <w:rsid w:val="002B1AD6"/>
    <w:rsid w:val="002B22B7"/>
    <w:rsid w:val="002B38D9"/>
    <w:rsid w:val="002B5FD1"/>
    <w:rsid w:val="002B735F"/>
    <w:rsid w:val="002B7E1D"/>
    <w:rsid w:val="002C15A8"/>
    <w:rsid w:val="002C1AD6"/>
    <w:rsid w:val="002C3AB5"/>
    <w:rsid w:val="002C5B21"/>
    <w:rsid w:val="002C77E9"/>
    <w:rsid w:val="002C7A68"/>
    <w:rsid w:val="002C7D7C"/>
    <w:rsid w:val="002C7F5A"/>
    <w:rsid w:val="002D0101"/>
    <w:rsid w:val="002D108C"/>
    <w:rsid w:val="002D1864"/>
    <w:rsid w:val="002D2DEE"/>
    <w:rsid w:val="002D3781"/>
    <w:rsid w:val="002D50EF"/>
    <w:rsid w:val="002D5B79"/>
    <w:rsid w:val="002D79F5"/>
    <w:rsid w:val="002D7AA6"/>
    <w:rsid w:val="002E1198"/>
    <w:rsid w:val="002E20DE"/>
    <w:rsid w:val="002E303E"/>
    <w:rsid w:val="002E6F56"/>
    <w:rsid w:val="002F047F"/>
    <w:rsid w:val="002F0D66"/>
    <w:rsid w:val="002F14E5"/>
    <w:rsid w:val="002F31CD"/>
    <w:rsid w:val="002F4D78"/>
    <w:rsid w:val="002F5B6C"/>
    <w:rsid w:val="0030113E"/>
    <w:rsid w:val="003031B0"/>
    <w:rsid w:val="00303E84"/>
    <w:rsid w:val="00304421"/>
    <w:rsid w:val="00305B1B"/>
    <w:rsid w:val="00306DA7"/>
    <w:rsid w:val="00307A86"/>
    <w:rsid w:val="0031031E"/>
    <w:rsid w:val="003132D2"/>
    <w:rsid w:val="0031430E"/>
    <w:rsid w:val="00314677"/>
    <w:rsid w:val="00314DD8"/>
    <w:rsid w:val="00314FBB"/>
    <w:rsid w:val="00316495"/>
    <w:rsid w:val="00317097"/>
    <w:rsid w:val="00320AC0"/>
    <w:rsid w:val="00320BBA"/>
    <w:rsid w:val="00321BF8"/>
    <w:rsid w:val="00321DB8"/>
    <w:rsid w:val="003221FE"/>
    <w:rsid w:val="00325311"/>
    <w:rsid w:val="00326FA0"/>
    <w:rsid w:val="003276D0"/>
    <w:rsid w:val="00327B51"/>
    <w:rsid w:val="003303F4"/>
    <w:rsid w:val="00330D23"/>
    <w:rsid w:val="00330EA1"/>
    <w:rsid w:val="0033162C"/>
    <w:rsid w:val="0033319D"/>
    <w:rsid w:val="003331A0"/>
    <w:rsid w:val="00333B7C"/>
    <w:rsid w:val="00335B1E"/>
    <w:rsid w:val="003361B3"/>
    <w:rsid w:val="003409A8"/>
    <w:rsid w:val="00340B57"/>
    <w:rsid w:val="00341978"/>
    <w:rsid w:val="00341CC4"/>
    <w:rsid w:val="00343366"/>
    <w:rsid w:val="0034411B"/>
    <w:rsid w:val="003448B4"/>
    <w:rsid w:val="0034512E"/>
    <w:rsid w:val="00346DF2"/>
    <w:rsid w:val="00350516"/>
    <w:rsid w:val="0035265B"/>
    <w:rsid w:val="00352DED"/>
    <w:rsid w:val="00353022"/>
    <w:rsid w:val="003540FD"/>
    <w:rsid w:val="00355AAB"/>
    <w:rsid w:val="003571DB"/>
    <w:rsid w:val="00357543"/>
    <w:rsid w:val="0036007F"/>
    <w:rsid w:val="00363A8B"/>
    <w:rsid w:val="00366D4F"/>
    <w:rsid w:val="0036749A"/>
    <w:rsid w:val="00367F10"/>
    <w:rsid w:val="00371549"/>
    <w:rsid w:val="00371AA5"/>
    <w:rsid w:val="00374487"/>
    <w:rsid w:val="00374977"/>
    <w:rsid w:val="003809D8"/>
    <w:rsid w:val="003908AE"/>
    <w:rsid w:val="00391071"/>
    <w:rsid w:val="003911C7"/>
    <w:rsid w:val="003929B2"/>
    <w:rsid w:val="00392B2E"/>
    <w:rsid w:val="00396AA3"/>
    <w:rsid w:val="003A0D48"/>
    <w:rsid w:val="003A0FCF"/>
    <w:rsid w:val="003A1559"/>
    <w:rsid w:val="003A29B6"/>
    <w:rsid w:val="003A2B32"/>
    <w:rsid w:val="003A44E5"/>
    <w:rsid w:val="003A4B36"/>
    <w:rsid w:val="003A6520"/>
    <w:rsid w:val="003B01EF"/>
    <w:rsid w:val="003B142E"/>
    <w:rsid w:val="003B3B69"/>
    <w:rsid w:val="003B59E6"/>
    <w:rsid w:val="003B6D79"/>
    <w:rsid w:val="003B6F73"/>
    <w:rsid w:val="003B6FE9"/>
    <w:rsid w:val="003C21E0"/>
    <w:rsid w:val="003C53F0"/>
    <w:rsid w:val="003C691D"/>
    <w:rsid w:val="003D0D3C"/>
    <w:rsid w:val="003D29AF"/>
    <w:rsid w:val="003D36B3"/>
    <w:rsid w:val="003D5C5B"/>
    <w:rsid w:val="003D7379"/>
    <w:rsid w:val="003E01BD"/>
    <w:rsid w:val="003E15DD"/>
    <w:rsid w:val="003E2B20"/>
    <w:rsid w:val="003E4AE0"/>
    <w:rsid w:val="003E5663"/>
    <w:rsid w:val="003E57E9"/>
    <w:rsid w:val="003E7C87"/>
    <w:rsid w:val="003F10D8"/>
    <w:rsid w:val="003F1B1C"/>
    <w:rsid w:val="003F39F6"/>
    <w:rsid w:val="003F45D2"/>
    <w:rsid w:val="00400F41"/>
    <w:rsid w:val="00402AED"/>
    <w:rsid w:val="00404017"/>
    <w:rsid w:val="0040588D"/>
    <w:rsid w:val="004064AE"/>
    <w:rsid w:val="00410823"/>
    <w:rsid w:val="00410F9C"/>
    <w:rsid w:val="0041550A"/>
    <w:rsid w:val="00415BAB"/>
    <w:rsid w:val="004161F8"/>
    <w:rsid w:val="00416639"/>
    <w:rsid w:val="00420432"/>
    <w:rsid w:val="004207BA"/>
    <w:rsid w:val="004224C7"/>
    <w:rsid w:val="004227E4"/>
    <w:rsid w:val="00424E85"/>
    <w:rsid w:val="0042674A"/>
    <w:rsid w:val="00426FD1"/>
    <w:rsid w:val="00427D93"/>
    <w:rsid w:val="00430AF0"/>
    <w:rsid w:val="00432D5D"/>
    <w:rsid w:val="0043735A"/>
    <w:rsid w:val="00437F77"/>
    <w:rsid w:val="00440727"/>
    <w:rsid w:val="004408EE"/>
    <w:rsid w:val="00441891"/>
    <w:rsid w:val="004425A0"/>
    <w:rsid w:val="0044621F"/>
    <w:rsid w:val="00446484"/>
    <w:rsid w:val="0044730F"/>
    <w:rsid w:val="004501E1"/>
    <w:rsid w:val="0045045B"/>
    <w:rsid w:val="00452073"/>
    <w:rsid w:val="00452222"/>
    <w:rsid w:val="00452C18"/>
    <w:rsid w:val="0045325E"/>
    <w:rsid w:val="00454508"/>
    <w:rsid w:val="004548F0"/>
    <w:rsid w:val="00456A9B"/>
    <w:rsid w:val="00460E56"/>
    <w:rsid w:val="00461824"/>
    <w:rsid w:val="00462E63"/>
    <w:rsid w:val="00465921"/>
    <w:rsid w:val="0046685C"/>
    <w:rsid w:val="00470A81"/>
    <w:rsid w:val="0047579B"/>
    <w:rsid w:val="00475BB2"/>
    <w:rsid w:val="004772B5"/>
    <w:rsid w:val="00480974"/>
    <w:rsid w:val="004811DA"/>
    <w:rsid w:val="004827FD"/>
    <w:rsid w:val="004833AD"/>
    <w:rsid w:val="00483DB1"/>
    <w:rsid w:val="0048463A"/>
    <w:rsid w:val="00484AF8"/>
    <w:rsid w:val="00484E18"/>
    <w:rsid w:val="0048773D"/>
    <w:rsid w:val="00487E97"/>
    <w:rsid w:val="0049300D"/>
    <w:rsid w:val="004931AC"/>
    <w:rsid w:val="0049350B"/>
    <w:rsid w:val="00494426"/>
    <w:rsid w:val="004949E9"/>
    <w:rsid w:val="00495813"/>
    <w:rsid w:val="00497596"/>
    <w:rsid w:val="004A054B"/>
    <w:rsid w:val="004A3937"/>
    <w:rsid w:val="004A5BAD"/>
    <w:rsid w:val="004A60AF"/>
    <w:rsid w:val="004A67C6"/>
    <w:rsid w:val="004A75BF"/>
    <w:rsid w:val="004B449C"/>
    <w:rsid w:val="004B45F2"/>
    <w:rsid w:val="004B4AE3"/>
    <w:rsid w:val="004B6233"/>
    <w:rsid w:val="004B6BD0"/>
    <w:rsid w:val="004B6E28"/>
    <w:rsid w:val="004C1891"/>
    <w:rsid w:val="004C1F89"/>
    <w:rsid w:val="004C3882"/>
    <w:rsid w:val="004C4B9B"/>
    <w:rsid w:val="004C6748"/>
    <w:rsid w:val="004C71F3"/>
    <w:rsid w:val="004D1A05"/>
    <w:rsid w:val="004D23A6"/>
    <w:rsid w:val="004D2666"/>
    <w:rsid w:val="004D26FD"/>
    <w:rsid w:val="004D2A91"/>
    <w:rsid w:val="004D463A"/>
    <w:rsid w:val="004D544A"/>
    <w:rsid w:val="004D56E9"/>
    <w:rsid w:val="004D623D"/>
    <w:rsid w:val="004D6BED"/>
    <w:rsid w:val="004D6CEE"/>
    <w:rsid w:val="004D755D"/>
    <w:rsid w:val="004E2252"/>
    <w:rsid w:val="004E4F32"/>
    <w:rsid w:val="004E5166"/>
    <w:rsid w:val="004E55A6"/>
    <w:rsid w:val="004E5B2C"/>
    <w:rsid w:val="004E5CEB"/>
    <w:rsid w:val="004F11AD"/>
    <w:rsid w:val="004F196E"/>
    <w:rsid w:val="004F266A"/>
    <w:rsid w:val="004F2E52"/>
    <w:rsid w:val="004F2F8D"/>
    <w:rsid w:val="004F3529"/>
    <w:rsid w:val="004F428D"/>
    <w:rsid w:val="004F4B7C"/>
    <w:rsid w:val="004F5ED4"/>
    <w:rsid w:val="004F7E7A"/>
    <w:rsid w:val="00500CA4"/>
    <w:rsid w:val="005015EA"/>
    <w:rsid w:val="0050276E"/>
    <w:rsid w:val="00503279"/>
    <w:rsid w:val="00505B63"/>
    <w:rsid w:val="005077CD"/>
    <w:rsid w:val="00510D5E"/>
    <w:rsid w:val="00511117"/>
    <w:rsid w:val="00511D62"/>
    <w:rsid w:val="00511DE9"/>
    <w:rsid w:val="00514F7F"/>
    <w:rsid w:val="005172B3"/>
    <w:rsid w:val="00520D95"/>
    <w:rsid w:val="00521750"/>
    <w:rsid w:val="00523D14"/>
    <w:rsid w:val="0052507F"/>
    <w:rsid w:val="0052574A"/>
    <w:rsid w:val="005260A5"/>
    <w:rsid w:val="00526F51"/>
    <w:rsid w:val="00527C85"/>
    <w:rsid w:val="00530ACF"/>
    <w:rsid w:val="00530D4F"/>
    <w:rsid w:val="00531678"/>
    <w:rsid w:val="00532053"/>
    <w:rsid w:val="00532327"/>
    <w:rsid w:val="00536B2F"/>
    <w:rsid w:val="00537387"/>
    <w:rsid w:val="005408E0"/>
    <w:rsid w:val="00540E62"/>
    <w:rsid w:val="00545049"/>
    <w:rsid w:val="00545391"/>
    <w:rsid w:val="00547333"/>
    <w:rsid w:val="00550024"/>
    <w:rsid w:val="00550DBB"/>
    <w:rsid w:val="00553B8E"/>
    <w:rsid w:val="00554B75"/>
    <w:rsid w:val="00554E6C"/>
    <w:rsid w:val="005610E9"/>
    <w:rsid w:val="00565134"/>
    <w:rsid w:val="00565AC0"/>
    <w:rsid w:val="00566093"/>
    <w:rsid w:val="0057246E"/>
    <w:rsid w:val="00572666"/>
    <w:rsid w:val="00572EFD"/>
    <w:rsid w:val="00573CCD"/>
    <w:rsid w:val="0057646B"/>
    <w:rsid w:val="00577EA1"/>
    <w:rsid w:val="00580405"/>
    <w:rsid w:val="00581392"/>
    <w:rsid w:val="00581E72"/>
    <w:rsid w:val="0058314C"/>
    <w:rsid w:val="005849E1"/>
    <w:rsid w:val="00586F67"/>
    <w:rsid w:val="00587154"/>
    <w:rsid w:val="0058773B"/>
    <w:rsid w:val="00587EDB"/>
    <w:rsid w:val="0059005F"/>
    <w:rsid w:val="00590ED2"/>
    <w:rsid w:val="0059309A"/>
    <w:rsid w:val="005951BB"/>
    <w:rsid w:val="00596FAA"/>
    <w:rsid w:val="005A2755"/>
    <w:rsid w:val="005A328D"/>
    <w:rsid w:val="005A6249"/>
    <w:rsid w:val="005A745F"/>
    <w:rsid w:val="005B038D"/>
    <w:rsid w:val="005B0496"/>
    <w:rsid w:val="005B0711"/>
    <w:rsid w:val="005B1D2D"/>
    <w:rsid w:val="005B1D9C"/>
    <w:rsid w:val="005B42BD"/>
    <w:rsid w:val="005B467D"/>
    <w:rsid w:val="005B47A6"/>
    <w:rsid w:val="005B5AF0"/>
    <w:rsid w:val="005B6177"/>
    <w:rsid w:val="005C2B10"/>
    <w:rsid w:val="005C69A3"/>
    <w:rsid w:val="005C6C62"/>
    <w:rsid w:val="005D0982"/>
    <w:rsid w:val="005D1016"/>
    <w:rsid w:val="005D2804"/>
    <w:rsid w:val="005D2BE1"/>
    <w:rsid w:val="005D5602"/>
    <w:rsid w:val="005E0065"/>
    <w:rsid w:val="005E04F8"/>
    <w:rsid w:val="005E0B6F"/>
    <w:rsid w:val="005E115A"/>
    <w:rsid w:val="005E1B94"/>
    <w:rsid w:val="005E234A"/>
    <w:rsid w:val="005E5CC2"/>
    <w:rsid w:val="005E66D0"/>
    <w:rsid w:val="005E7722"/>
    <w:rsid w:val="005F1A08"/>
    <w:rsid w:val="005F396B"/>
    <w:rsid w:val="005F39DC"/>
    <w:rsid w:val="005F412C"/>
    <w:rsid w:val="005F5208"/>
    <w:rsid w:val="005F5336"/>
    <w:rsid w:val="005F54D3"/>
    <w:rsid w:val="005F6911"/>
    <w:rsid w:val="005F7574"/>
    <w:rsid w:val="00600591"/>
    <w:rsid w:val="006007E4"/>
    <w:rsid w:val="00605AE0"/>
    <w:rsid w:val="00605DD2"/>
    <w:rsid w:val="00606E60"/>
    <w:rsid w:val="0060719D"/>
    <w:rsid w:val="00607D55"/>
    <w:rsid w:val="00610A4B"/>
    <w:rsid w:val="0061120F"/>
    <w:rsid w:val="0061200C"/>
    <w:rsid w:val="00612CF6"/>
    <w:rsid w:val="00613A0E"/>
    <w:rsid w:val="00613B15"/>
    <w:rsid w:val="00614034"/>
    <w:rsid w:val="00614C9E"/>
    <w:rsid w:val="00615106"/>
    <w:rsid w:val="0061541F"/>
    <w:rsid w:val="006168A3"/>
    <w:rsid w:val="00617715"/>
    <w:rsid w:val="00620233"/>
    <w:rsid w:val="006211BB"/>
    <w:rsid w:val="006232C3"/>
    <w:rsid w:val="00623A85"/>
    <w:rsid w:val="00626D72"/>
    <w:rsid w:val="00627C14"/>
    <w:rsid w:val="00630D6F"/>
    <w:rsid w:val="0063149E"/>
    <w:rsid w:val="00634144"/>
    <w:rsid w:val="00635E47"/>
    <w:rsid w:val="00637E9B"/>
    <w:rsid w:val="00637FFE"/>
    <w:rsid w:val="00641712"/>
    <w:rsid w:val="00642C4C"/>
    <w:rsid w:val="006437CD"/>
    <w:rsid w:val="00643917"/>
    <w:rsid w:val="00645366"/>
    <w:rsid w:val="00646E9D"/>
    <w:rsid w:val="00650728"/>
    <w:rsid w:val="00651B09"/>
    <w:rsid w:val="0065249C"/>
    <w:rsid w:val="006528F3"/>
    <w:rsid w:val="00654317"/>
    <w:rsid w:val="00654ABB"/>
    <w:rsid w:val="00655213"/>
    <w:rsid w:val="00656B18"/>
    <w:rsid w:val="00657418"/>
    <w:rsid w:val="00657E3F"/>
    <w:rsid w:val="00660FBF"/>
    <w:rsid w:val="0066117D"/>
    <w:rsid w:val="0066228A"/>
    <w:rsid w:val="00662DBF"/>
    <w:rsid w:val="0066391C"/>
    <w:rsid w:val="006654CE"/>
    <w:rsid w:val="0066779C"/>
    <w:rsid w:val="006717CE"/>
    <w:rsid w:val="0067271C"/>
    <w:rsid w:val="00673606"/>
    <w:rsid w:val="00673E16"/>
    <w:rsid w:val="00674E71"/>
    <w:rsid w:val="00675892"/>
    <w:rsid w:val="006759A0"/>
    <w:rsid w:val="00676BE4"/>
    <w:rsid w:val="006777A8"/>
    <w:rsid w:val="006777F0"/>
    <w:rsid w:val="00677D46"/>
    <w:rsid w:val="00681326"/>
    <w:rsid w:val="00683023"/>
    <w:rsid w:val="0068308E"/>
    <w:rsid w:val="006830B1"/>
    <w:rsid w:val="00683554"/>
    <w:rsid w:val="006848F1"/>
    <w:rsid w:val="00684CD6"/>
    <w:rsid w:val="0068707C"/>
    <w:rsid w:val="00692A67"/>
    <w:rsid w:val="00697E39"/>
    <w:rsid w:val="006A2FE6"/>
    <w:rsid w:val="006A47DF"/>
    <w:rsid w:val="006A4819"/>
    <w:rsid w:val="006A5B21"/>
    <w:rsid w:val="006A5F56"/>
    <w:rsid w:val="006B0D84"/>
    <w:rsid w:val="006B0DF7"/>
    <w:rsid w:val="006B15A5"/>
    <w:rsid w:val="006B3E1B"/>
    <w:rsid w:val="006B46EB"/>
    <w:rsid w:val="006B5628"/>
    <w:rsid w:val="006B590F"/>
    <w:rsid w:val="006B674F"/>
    <w:rsid w:val="006B6E9D"/>
    <w:rsid w:val="006C17DE"/>
    <w:rsid w:val="006C4645"/>
    <w:rsid w:val="006C49B0"/>
    <w:rsid w:val="006C4DCE"/>
    <w:rsid w:val="006C6F0E"/>
    <w:rsid w:val="006C7BAD"/>
    <w:rsid w:val="006C7EB3"/>
    <w:rsid w:val="006C7FFC"/>
    <w:rsid w:val="006D038F"/>
    <w:rsid w:val="006D0F9A"/>
    <w:rsid w:val="006D1334"/>
    <w:rsid w:val="006D1E54"/>
    <w:rsid w:val="006D2118"/>
    <w:rsid w:val="006D3FDD"/>
    <w:rsid w:val="006D40D2"/>
    <w:rsid w:val="006D4226"/>
    <w:rsid w:val="006D4435"/>
    <w:rsid w:val="006D4DCD"/>
    <w:rsid w:val="006D5D36"/>
    <w:rsid w:val="006D5F72"/>
    <w:rsid w:val="006D6D38"/>
    <w:rsid w:val="006D7107"/>
    <w:rsid w:val="006E0476"/>
    <w:rsid w:val="006E2FAD"/>
    <w:rsid w:val="006E3A25"/>
    <w:rsid w:val="006E4AD0"/>
    <w:rsid w:val="006E690B"/>
    <w:rsid w:val="006E70DF"/>
    <w:rsid w:val="006E7A7E"/>
    <w:rsid w:val="006F0693"/>
    <w:rsid w:val="006F186D"/>
    <w:rsid w:val="006F234B"/>
    <w:rsid w:val="006F3382"/>
    <w:rsid w:val="006F5C42"/>
    <w:rsid w:val="006F6D78"/>
    <w:rsid w:val="00700871"/>
    <w:rsid w:val="00700E8E"/>
    <w:rsid w:val="00700F25"/>
    <w:rsid w:val="00701BE8"/>
    <w:rsid w:val="00703B0A"/>
    <w:rsid w:val="00703F5F"/>
    <w:rsid w:val="0070425A"/>
    <w:rsid w:val="00704652"/>
    <w:rsid w:val="00704A27"/>
    <w:rsid w:val="00705F60"/>
    <w:rsid w:val="00706283"/>
    <w:rsid w:val="00706D2A"/>
    <w:rsid w:val="00707802"/>
    <w:rsid w:val="007111BA"/>
    <w:rsid w:val="0071263F"/>
    <w:rsid w:val="00712A27"/>
    <w:rsid w:val="0071455B"/>
    <w:rsid w:val="00714C4E"/>
    <w:rsid w:val="00716495"/>
    <w:rsid w:val="00717A46"/>
    <w:rsid w:val="00722682"/>
    <w:rsid w:val="00725557"/>
    <w:rsid w:val="00727238"/>
    <w:rsid w:val="0073133E"/>
    <w:rsid w:val="00731DE6"/>
    <w:rsid w:val="0073392A"/>
    <w:rsid w:val="007402F6"/>
    <w:rsid w:val="007407DB"/>
    <w:rsid w:val="00744CB7"/>
    <w:rsid w:val="00747CFC"/>
    <w:rsid w:val="0075048B"/>
    <w:rsid w:val="00751110"/>
    <w:rsid w:val="0075231A"/>
    <w:rsid w:val="00752F0F"/>
    <w:rsid w:val="00754705"/>
    <w:rsid w:val="00757B99"/>
    <w:rsid w:val="00761354"/>
    <w:rsid w:val="007629AC"/>
    <w:rsid w:val="00763A69"/>
    <w:rsid w:val="00764D35"/>
    <w:rsid w:val="007662BD"/>
    <w:rsid w:val="00767671"/>
    <w:rsid w:val="007703E7"/>
    <w:rsid w:val="00772064"/>
    <w:rsid w:val="00774580"/>
    <w:rsid w:val="007747C5"/>
    <w:rsid w:val="00774B6E"/>
    <w:rsid w:val="00774FAC"/>
    <w:rsid w:val="00775026"/>
    <w:rsid w:val="00775AC5"/>
    <w:rsid w:val="00780C11"/>
    <w:rsid w:val="0078143A"/>
    <w:rsid w:val="007838F5"/>
    <w:rsid w:val="00785686"/>
    <w:rsid w:val="00786F5D"/>
    <w:rsid w:val="00790F17"/>
    <w:rsid w:val="00791054"/>
    <w:rsid w:val="00791230"/>
    <w:rsid w:val="007914D6"/>
    <w:rsid w:val="00791EF3"/>
    <w:rsid w:val="00794F34"/>
    <w:rsid w:val="007952DC"/>
    <w:rsid w:val="00796FA7"/>
    <w:rsid w:val="007A0B6D"/>
    <w:rsid w:val="007A1DBD"/>
    <w:rsid w:val="007A2C37"/>
    <w:rsid w:val="007A2CCB"/>
    <w:rsid w:val="007A32DE"/>
    <w:rsid w:val="007A3C69"/>
    <w:rsid w:val="007A7094"/>
    <w:rsid w:val="007A7754"/>
    <w:rsid w:val="007B3967"/>
    <w:rsid w:val="007B552B"/>
    <w:rsid w:val="007B5DA4"/>
    <w:rsid w:val="007B5E18"/>
    <w:rsid w:val="007C2074"/>
    <w:rsid w:val="007C778E"/>
    <w:rsid w:val="007D0159"/>
    <w:rsid w:val="007D1658"/>
    <w:rsid w:val="007D4828"/>
    <w:rsid w:val="007D53AE"/>
    <w:rsid w:val="007D5E83"/>
    <w:rsid w:val="007D60BB"/>
    <w:rsid w:val="007D6668"/>
    <w:rsid w:val="007D77FC"/>
    <w:rsid w:val="007E00D5"/>
    <w:rsid w:val="007E2309"/>
    <w:rsid w:val="007E368A"/>
    <w:rsid w:val="007E3D20"/>
    <w:rsid w:val="007E461C"/>
    <w:rsid w:val="007E4979"/>
    <w:rsid w:val="007E4B2B"/>
    <w:rsid w:val="007E5579"/>
    <w:rsid w:val="007E604D"/>
    <w:rsid w:val="007F5AE4"/>
    <w:rsid w:val="007F7908"/>
    <w:rsid w:val="00800868"/>
    <w:rsid w:val="00803504"/>
    <w:rsid w:val="00804D18"/>
    <w:rsid w:val="00806984"/>
    <w:rsid w:val="00806DF4"/>
    <w:rsid w:val="00807CFF"/>
    <w:rsid w:val="008119D4"/>
    <w:rsid w:val="0081258E"/>
    <w:rsid w:val="0081444D"/>
    <w:rsid w:val="00814488"/>
    <w:rsid w:val="00815191"/>
    <w:rsid w:val="0081556E"/>
    <w:rsid w:val="00821738"/>
    <w:rsid w:val="008227C1"/>
    <w:rsid w:val="00826F49"/>
    <w:rsid w:val="00831184"/>
    <w:rsid w:val="00835BC3"/>
    <w:rsid w:val="008364B7"/>
    <w:rsid w:val="0083660A"/>
    <w:rsid w:val="00840E0E"/>
    <w:rsid w:val="008421D0"/>
    <w:rsid w:val="00842CFB"/>
    <w:rsid w:val="00843D21"/>
    <w:rsid w:val="00844822"/>
    <w:rsid w:val="0084540E"/>
    <w:rsid w:val="00846213"/>
    <w:rsid w:val="0084719E"/>
    <w:rsid w:val="00847F2B"/>
    <w:rsid w:val="008516B2"/>
    <w:rsid w:val="00853ED0"/>
    <w:rsid w:val="00853ED6"/>
    <w:rsid w:val="00854538"/>
    <w:rsid w:val="008551E9"/>
    <w:rsid w:val="0085616D"/>
    <w:rsid w:val="0085637F"/>
    <w:rsid w:val="00860C5B"/>
    <w:rsid w:val="0086198B"/>
    <w:rsid w:val="00862277"/>
    <w:rsid w:val="0086346F"/>
    <w:rsid w:val="00865B4C"/>
    <w:rsid w:val="008664FC"/>
    <w:rsid w:val="00866530"/>
    <w:rsid w:val="00866651"/>
    <w:rsid w:val="008675D9"/>
    <w:rsid w:val="00872568"/>
    <w:rsid w:val="00872C1D"/>
    <w:rsid w:val="00872C95"/>
    <w:rsid w:val="00873F36"/>
    <w:rsid w:val="008751C5"/>
    <w:rsid w:val="00877711"/>
    <w:rsid w:val="00880444"/>
    <w:rsid w:val="00884489"/>
    <w:rsid w:val="00884E2B"/>
    <w:rsid w:val="00886D84"/>
    <w:rsid w:val="008910E2"/>
    <w:rsid w:val="00891D97"/>
    <w:rsid w:val="008927A4"/>
    <w:rsid w:val="00894414"/>
    <w:rsid w:val="0089666F"/>
    <w:rsid w:val="008A0C49"/>
    <w:rsid w:val="008A0CED"/>
    <w:rsid w:val="008A49C9"/>
    <w:rsid w:val="008B0864"/>
    <w:rsid w:val="008B1474"/>
    <w:rsid w:val="008B1886"/>
    <w:rsid w:val="008B2C33"/>
    <w:rsid w:val="008B3EE7"/>
    <w:rsid w:val="008B4EC1"/>
    <w:rsid w:val="008B581F"/>
    <w:rsid w:val="008B6CD9"/>
    <w:rsid w:val="008B7C0F"/>
    <w:rsid w:val="008C040F"/>
    <w:rsid w:val="008C048D"/>
    <w:rsid w:val="008C04A0"/>
    <w:rsid w:val="008C0610"/>
    <w:rsid w:val="008C431F"/>
    <w:rsid w:val="008C5838"/>
    <w:rsid w:val="008C5FAA"/>
    <w:rsid w:val="008C7AD8"/>
    <w:rsid w:val="008C7E0C"/>
    <w:rsid w:val="008D02AE"/>
    <w:rsid w:val="008D0CC8"/>
    <w:rsid w:val="008D36A5"/>
    <w:rsid w:val="008D5B55"/>
    <w:rsid w:val="008D5DE8"/>
    <w:rsid w:val="008D652E"/>
    <w:rsid w:val="008E0852"/>
    <w:rsid w:val="008E5E8B"/>
    <w:rsid w:val="008E623C"/>
    <w:rsid w:val="008F084E"/>
    <w:rsid w:val="008F15A2"/>
    <w:rsid w:val="00901934"/>
    <w:rsid w:val="0090244E"/>
    <w:rsid w:val="00903687"/>
    <w:rsid w:val="00903A5D"/>
    <w:rsid w:val="00903FF8"/>
    <w:rsid w:val="00906A11"/>
    <w:rsid w:val="00912782"/>
    <w:rsid w:val="009132B7"/>
    <w:rsid w:val="00914AA9"/>
    <w:rsid w:val="00914AEE"/>
    <w:rsid w:val="00915369"/>
    <w:rsid w:val="009154AB"/>
    <w:rsid w:val="0091748F"/>
    <w:rsid w:val="00917E90"/>
    <w:rsid w:val="009216DC"/>
    <w:rsid w:val="009235A8"/>
    <w:rsid w:val="00925D4F"/>
    <w:rsid w:val="00926D5D"/>
    <w:rsid w:val="00927108"/>
    <w:rsid w:val="00930DFC"/>
    <w:rsid w:val="0093151F"/>
    <w:rsid w:val="00934A74"/>
    <w:rsid w:val="009361B2"/>
    <w:rsid w:val="0093768A"/>
    <w:rsid w:val="00941C64"/>
    <w:rsid w:val="00942965"/>
    <w:rsid w:val="009434C0"/>
    <w:rsid w:val="00945EBA"/>
    <w:rsid w:val="009465C0"/>
    <w:rsid w:val="00946735"/>
    <w:rsid w:val="00950984"/>
    <w:rsid w:val="00951F7C"/>
    <w:rsid w:val="009535F1"/>
    <w:rsid w:val="00954A37"/>
    <w:rsid w:val="009567C8"/>
    <w:rsid w:val="00956C22"/>
    <w:rsid w:val="009573BA"/>
    <w:rsid w:val="009614FB"/>
    <w:rsid w:val="0096244A"/>
    <w:rsid w:val="0096528C"/>
    <w:rsid w:val="0097434D"/>
    <w:rsid w:val="00974CA8"/>
    <w:rsid w:val="009803FE"/>
    <w:rsid w:val="00984538"/>
    <w:rsid w:val="00991746"/>
    <w:rsid w:val="00992604"/>
    <w:rsid w:val="009944B5"/>
    <w:rsid w:val="009952EA"/>
    <w:rsid w:val="009A02C5"/>
    <w:rsid w:val="009A0A92"/>
    <w:rsid w:val="009A1210"/>
    <w:rsid w:val="009A16A0"/>
    <w:rsid w:val="009A2022"/>
    <w:rsid w:val="009A2C9B"/>
    <w:rsid w:val="009A381D"/>
    <w:rsid w:val="009A3ACB"/>
    <w:rsid w:val="009A3CC0"/>
    <w:rsid w:val="009A3FB1"/>
    <w:rsid w:val="009A4ECE"/>
    <w:rsid w:val="009A6BFA"/>
    <w:rsid w:val="009A6E3F"/>
    <w:rsid w:val="009B096B"/>
    <w:rsid w:val="009B2F8A"/>
    <w:rsid w:val="009B378F"/>
    <w:rsid w:val="009B4F4F"/>
    <w:rsid w:val="009B5FA1"/>
    <w:rsid w:val="009C07AA"/>
    <w:rsid w:val="009C108F"/>
    <w:rsid w:val="009C1640"/>
    <w:rsid w:val="009C17BB"/>
    <w:rsid w:val="009C1AA3"/>
    <w:rsid w:val="009C2C2F"/>
    <w:rsid w:val="009C36A7"/>
    <w:rsid w:val="009C6E1B"/>
    <w:rsid w:val="009D06BF"/>
    <w:rsid w:val="009D2808"/>
    <w:rsid w:val="009D33B2"/>
    <w:rsid w:val="009E0762"/>
    <w:rsid w:val="009E2A67"/>
    <w:rsid w:val="009E4B34"/>
    <w:rsid w:val="009E595F"/>
    <w:rsid w:val="009E61CE"/>
    <w:rsid w:val="009E7681"/>
    <w:rsid w:val="009F026A"/>
    <w:rsid w:val="009F0B8B"/>
    <w:rsid w:val="009F1BFD"/>
    <w:rsid w:val="009F1CBE"/>
    <w:rsid w:val="009F2A35"/>
    <w:rsid w:val="00A01910"/>
    <w:rsid w:val="00A01E91"/>
    <w:rsid w:val="00A024CC"/>
    <w:rsid w:val="00A036B3"/>
    <w:rsid w:val="00A03C79"/>
    <w:rsid w:val="00A03EBA"/>
    <w:rsid w:val="00A0410A"/>
    <w:rsid w:val="00A11A78"/>
    <w:rsid w:val="00A12D3C"/>
    <w:rsid w:val="00A131E4"/>
    <w:rsid w:val="00A14E39"/>
    <w:rsid w:val="00A154B2"/>
    <w:rsid w:val="00A159B3"/>
    <w:rsid w:val="00A20B2F"/>
    <w:rsid w:val="00A21407"/>
    <w:rsid w:val="00A252E5"/>
    <w:rsid w:val="00A25618"/>
    <w:rsid w:val="00A301EF"/>
    <w:rsid w:val="00A3137E"/>
    <w:rsid w:val="00A31CD4"/>
    <w:rsid w:val="00A32D5C"/>
    <w:rsid w:val="00A349E9"/>
    <w:rsid w:val="00A3527E"/>
    <w:rsid w:val="00A35A01"/>
    <w:rsid w:val="00A4258D"/>
    <w:rsid w:val="00A44218"/>
    <w:rsid w:val="00A45008"/>
    <w:rsid w:val="00A45B39"/>
    <w:rsid w:val="00A467A4"/>
    <w:rsid w:val="00A4718D"/>
    <w:rsid w:val="00A506B9"/>
    <w:rsid w:val="00A5192B"/>
    <w:rsid w:val="00A5405E"/>
    <w:rsid w:val="00A54401"/>
    <w:rsid w:val="00A5455D"/>
    <w:rsid w:val="00A54D18"/>
    <w:rsid w:val="00A55254"/>
    <w:rsid w:val="00A55644"/>
    <w:rsid w:val="00A5645F"/>
    <w:rsid w:val="00A56E94"/>
    <w:rsid w:val="00A57693"/>
    <w:rsid w:val="00A63903"/>
    <w:rsid w:val="00A63EDA"/>
    <w:rsid w:val="00A652E5"/>
    <w:rsid w:val="00A67F53"/>
    <w:rsid w:val="00A7019B"/>
    <w:rsid w:val="00A70202"/>
    <w:rsid w:val="00A7172E"/>
    <w:rsid w:val="00A71A12"/>
    <w:rsid w:val="00A72AAD"/>
    <w:rsid w:val="00A73BAA"/>
    <w:rsid w:val="00A81E76"/>
    <w:rsid w:val="00A82B66"/>
    <w:rsid w:val="00A8346B"/>
    <w:rsid w:val="00A842FB"/>
    <w:rsid w:val="00A8431F"/>
    <w:rsid w:val="00A86333"/>
    <w:rsid w:val="00A9159F"/>
    <w:rsid w:val="00A93808"/>
    <w:rsid w:val="00A942D2"/>
    <w:rsid w:val="00A94A4C"/>
    <w:rsid w:val="00AA07C3"/>
    <w:rsid w:val="00AA19E7"/>
    <w:rsid w:val="00AA24EA"/>
    <w:rsid w:val="00AA3DC9"/>
    <w:rsid w:val="00AA4337"/>
    <w:rsid w:val="00AA67D7"/>
    <w:rsid w:val="00AA7E64"/>
    <w:rsid w:val="00AB008B"/>
    <w:rsid w:val="00AB08C1"/>
    <w:rsid w:val="00AB0A40"/>
    <w:rsid w:val="00AB1012"/>
    <w:rsid w:val="00AB4F0A"/>
    <w:rsid w:val="00AC1497"/>
    <w:rsid w:val="00AC3DFD"/>
    <w:rsid w:val="00AC54CD"/>
    <w:rsid w:val="00AC5999"/>
    <w:rsid w:val="00AC5AF9"/>
    <w:rsid w:val="00AC659B"/>
    <w:rsid w:val="00AC7CA2"/>
    <w:rsid w:val="00AD355D"/>
    <w:rsid w:val="00AD4816"/>
    <w:rsid w:val="00AD4860"/>
    <w:rsid w:val="00AD6740"/>
    <w:rsid w:val="00AD70A8"/>
    <w:rsid w:val="00AE0563"/>
    <w:rsid w:val="00AE0F4B"/>
    <w:rsid w:val="00AE14FF"/>
    <w:rsid w:val="00AE2D37"/>
    <w:rsid w:val="00AE4D11"/>
    <w:rsid w:val="00AE65E7"/>
    <w:rsid w:val="00AF0946"/>
    <w:rsid w:val="00AF0A54"/>
    <w:rsid w:val="00AF3504"/>
    <w:rsid w:val="00AF3AFF"/>
    <w:rsid w:val="00AF3D06"/>
    <w:rsid w:val="00AF422C"/>
    <w:rsid w:val="00B000FC"/>
    <w:rsid w:val="00B004D0"/>
    <w:rsid w:val="00B00985"/>
    <w:rsid w:val="00B02C83"/>
    <w:rsid w:val="00B0331A"/>
    <w:rsid w:val="00B042B6"/>
    <w:rsid w:val="00B058EE"/>
    <w:rsid w:val="00B074F6"/>
    <w:rsid w:val="00B10788"/>
    <w:rsid w:val="00B11B10"/>
    <w:rsid w:val="00B1289C"/>
    <w:rsid w:val="00B13F33"/>
    <w:rsid w:val="00B17EA3"/>
    <w:rsid w:val="00B201BC"/>
    <w:rsid w:val="00B206E3"/>
    <w:rsid w:val="00B20D26"/>
    <w:rsid w:val="00B22C88"/>
    <w:rsid w:val="00B22F3B"/>
    <w:rsid w:val="00B23FFC"/>
    <w:rsid w:val="00B2420E"/>
    <w:rsid w:val="00B27B52"/>
    <w:rsid w:val="00B27DB5"/>
    <w:rsid w:val="00B30C14"/>
    <w:rsid w:val="00B31016"/>
    <w:rsid w:val="00B314D1"/>
    <w:rsid w:val="00B320C2"/>
    <w:rsid w:val="00B34131"/>
    <w:rsid w:val="00B3417D"/>
    <w:rsid w:val="00B343F6"/>
    <w:rsid w:val="00B34B87"/>
    <w:rsid w:val="00B35FF4"/>
    <w:rsid w:val="00B37796"/>
    <w:rsid w:val="00B40355"/>
    <w:rsid w:val="00B41973"/>
    <w:rsid w:val="00B43703"/>
    <w:rsid w:val="00B44E67"/>
    <w:rsid w:val="00B46CCA"/>
    <w:rsid w:val="00B46E85"/>
    <w:rsid w:val="00B500CB"/>
    <w:rsid w:val="00B50C40"/>
    <w:rsid w:val="00B5200A"/>
    <w:rsid w:val="00B5282F"/>
    <w:rsid w:val="00B5431B"/>
    <w:rsid w:val="00B54851"/>
    <w:rsid w:val="00B54A07"/>
    <w:rsid w:val="00B54E55"/>
    <w:rsid w:val="00B554A5"/>
    <w:rsid w:val="00B55DFB"/>
    <w:rsid w:val="00B564C6"/>
    <w:rsid w:val="00B57952"/>
    <w:rsid w:val="00B60F1B"/>
    <w:rsid w:val="00B6110B"/>
    <w:rsid w:val="00B61282"/>
    <w:rsid w:val="00B62057"/>
    <w:rsid w:val="00B63159"/>
    <w:rsid w:val="00B6397E"/>
    <w:rsid w:val="00B639E4"/>
    <w:rsid w:val="00B65091"/>
    <w:rsid w:val="00B660B1"/>
    <w:rsid w:val="00B66A7E"/>
    <w:rsid w:val="00B66F16"/>
    <w:rsid w:val="00B672F1"/>
    <w:rsid w:val="00B72F0E"/>
    <w:rsid w:val="00B73BE5"/>
    <w:rsid w:val="00B757B8"/>
    <w:rsid w:val="00B76A51"/>
    <w:rsid w:val="00B76A9D"/>
    <w:rsid w:val="00B77913"/>
    <w:rsid w:val="00B80E4D"/>
    <w:rsid w:val="00B81C7B"/>
    <w:rsid w:val="00B83048"/>
    <w:rsid w:val="00B8379C"/>
    <w:rsid w:val="00B83BF5"/>
    <w:rsid w:val="00B83BF9"/>
    <w:rsid w:val="00B83D3E"/>
    <w:rsid w:val="00B84799"/>
    <w:rsid w:val="00B922D3"/>
    <w:rsid w:val="00B92F9E"/>
    <w:rsid w:val="00B95E0E"/>
    <w:rsid w:val="00BA0AB4"/>
    <w:rsid w:val="00BA0E0C"/>
    <w:rsid w:val="00BA1E8F"/>
    <w:rsid w:val="00BA2044"/>
    <w:rsid w:val="00BA229F"/>
    <w:rsid w:val="00BA34B3"/>
    <w:rsid w:val="00BA3913"/>
    <w:rsid w:val="00BA451E"/>
    <w:rsid w:val="00BA5294"/>
    <w:rsid w:val="00BA7DEE"/>
    <w:rsid w:val="00BB0086"/>
    <w:rsid w:val="00BB0202"/>
    <w:rsid w:val="00BB0417"/>
    <w:rsid w:val="00BB1C22"/>
    <w:rsid w:val="00BB45F5"/>
    <w:rsid w:val="00BB57DB"/>
    <w:rsid w:val="00BB6941"/>
    <w:rsid w:val="00BB6DB5"/>
    <w:rsid w:val="00BB72DF"/>
    <w:rsid w:val="00BC192D"/>
    <w:rsid w:val="00BC1EF2"/>
    <w:rsid w:val="00BC24D1"/>
    <w:rsid w:val="00BC2575"/>
    <w:rsid w:val="00BC33D1"/>
    <w:rsid w:val="00BC38B9"/>
    <w:rsid w:val="00BC3A9F"/>
    <w:rsid w:val="00BC5AAE"/>
    <w:rsid w:val="00BC65A2"/>
    <w:rsid w:val="00BC74AD"/>
    <w:rsid w:val="00BD0C18"/>
    <w:rsid w:val="00BD1071"/>
    <w:rsid w:val="00BD124F"/>
    <w:rsid w:val="00BD23F6"/>
    <w:rsid w:val="00BD3535"/>
    <w:rsid w:val="00BD3D26"/>
    <w:rsid w:val="00BD6743"/>
    <w:rsid w:val="00BE0291"/>
    <w:rsid w:val="00BE1112"/>
    <w:rsid w:val="00BE2110"/>
    <w:rsid w:val="00BE2774"/>
    <w:rsid w:val="00BE2A0B"/>
    <w:rsid w:val="00BE2CD2"/>
    <w:rsid w:val="00BE3BEC"/>
    <w:rsid w:val="00BE3CC9"/>
    <w:rsid w:val="00BE5AA7"/>
    <w:rsid w:val="00BE63F2"/>
    <w:rsid w:val="00BE65F8"/>
    <w:rsid w:val="00BE7599"/>
    <w:rsid w:val="00BF0A20"/>
    <w:rsid w:val="00BF10C0"/>
    <w:rsid w:val="00BF3499"/>
    <w:rsid w:val="00BF3607"/>
    <w:rsid w:val="00BF5004"/>
    <w:rsid w:val="00BF5E62"/>
    <w:rsid w:val="00BF6EEC"/>
    <w:rsid w:val="00BF706B"/>
    <w:rsid w:val="00C00175"/>
    <w:rsid w:val="00C04911"/>
    <w:rsid w:val="00C04B80"/>
    <w:rsid w:val="00C0573B"/>
    <w:rsid w:val="00C05B80"/>
    <w:rsid w:val="00C06E7E"/>
    <w:rsid w:val="00C10DB1"/>
    <w:rsid w:val="00C145D1"/>
    <w:rsid w:val="00C163D1"/>
    <w:rsid w:val="00C17A44"/>
    <w:rsid w:val="00C17CF8"/>
    <w:rsid w:val="00C17D40"/>
    <w:rsid w:val="00C203FD"/>
    <w:rsid w:val="00C21787"/>
    <w:rsid w:val="00C22318"/>
    <w:rsid w:val="00C22712"/>
    <w:rsid w:val="00C234F5"/>
    <w:rsid w:val="00C23BA3"/>
    <w:rsid w:val="00C24882"/>
    <w:rsid w:val="00C248DE"/>
    <w:rsid w:val="00C24F0D"/>
    <w:rsid w:val="00C251DC"/>
    <w:rsid w:val="00C27882"/>
    <w:rsid w:val="00C32037"/>
    <w:rsid w:val="00C3351E"/>
    <w:rsid w:val="00C34332"/>
    <w:rsid w:val="00C37608"/>
    <w:rsid w:val="00C41F57"/>
    <w:rsid w:val="00C42760"/>
    <w:rsid w:val="00C43637"/>
    <w:rsid w:val="00C43CCD"/>
    <w:rsid w:val="00C45569"/>
    <w:rsid w:val="00C460A9"/>
    <w:rsid w:val="00C46243"/>
    <w:rsid w:val="00C46767"/>
    <w:rsid w:val="00C47B92"/>
    <w:rsid w:val="00C50798"/>
    <w:rsid w:val="00C518CA"/>
    <w:rsid w:val="00C53AFB"/>
    <w:rsid w:val="00C543D7"/>
    <w:rsid w:val="00C545AA"/>
    <w:rsid w:val="00C547BC"/>
    <w:rsid w:val="00C548F6"/>
    <w:rsid w:val="00C54E69"/>
    <w:rsid w:val="00C5579E"/>
    <w:rsid w:val="00C57921"/>
    <w:rsid w:val="00C60065"/>
    <w:rsid w:val="00C6022F"/>
    <w:rsid w:val="00C609EA"/>
    <w:rsid w:val="00C61407"/>
    <w:rsid w:val="00C6189E"/>
    <w:rsid w:val="00C61CA3"/>
    <w:rsid w:val="00C63F6A"/>
    <w:rsid w:val="00C65CA0"/>
    <w:rsid w:val="00C66CA6"/>
    <w:rsid w:val="00C72F3F"/>
    <w:rsid w:val="00C752F7"/>
    <w:rsid w:val="00C75338"/>
    <w:rsid w:val="00C769F4"/>
    <w:rsid w:val="00C80E1A"/>
    <w:rsid w:val="00C829D7"/>
    <w:rsid w:val="00C82C1D"/>
    <w:rsid w:val="00C834FC"/>
    <w:rsid w:val="00C844BD"/>
    <w:rsid w:val="00C84B85"/>
    <w:rsid w:val="00C864C9"/>
    <w:rsid w:val="00C8653B"/>
    <w:rsid w:val="00C9207E"/>
    <w:rsid w:val="00C9209A"/>
    <w:rsid w:val="00C920CA"/>
    <w:rsid w:val="00C92FD5"/>
    <w:rsid w:val="00C94DDE"/>
    <w:rsid w:val="00C96C64"/>
    <w:rsid w:val="00CA1C65"/>
    <w:rsid w:val="00CA230D"/>
    <w:rsid w:val="00CA2ACA"/>
    <w:rsid w:val="00CA2D38"/>
    <w:rsid w:val="00CA2E10"/>
    <w:rsid w:val="00CA303E"/>
    <w:rsid w:val="00CA309D"/>
    <w:rsid w:val="00CA4258"/>
    <w:rsid w:val="00CA42C9"/>
    <w:rsid w:val="00CA6515"/>
    <w:rsid w:val="00CA6AB2"/>
    <w:rsid w:val="00CA6DC9"/>
    <w:rsid w:val="00CB1478"/>
    <w:rsid w:val="00CB34E7"/>
    <w:rsid w:val="00CB5D08"/>
    <w:rsid w:val="00CC042C"/>
    <w:rsid w:val="00CC19A7"/>
    <w:rsid w:val="00CC28FF"/>
    <w:rsid w:val="00CC3749"/>
    <w:rsid w:val="00CC4844"/>
    <w:rsid w:val="00CC4A74"/>
    <w:rsid w:val="00CC55E1"/>
    <w:rsid w:val="00CD13B8"/>
    <w:rsid w:val="00CD2C1A"/>
    <w:rsid w:val="00CD2FCC"/>
    <w:rsid w:val="00CD49C3"/>
    <w:rsid w:val="00CD57DC"/>
    <w:rsid w:val="00CD5B34"/>
    <w:rsid w:val="00CD7100"/>
    <w:rsid w:val="00CD7B64"/>
    <w:rsid w:val="00CE0F20"/>
    <w:rsid w:val="00CE466E"/>
    <w:rsid w:val="00CF2B4E"/>
    <w:rsid w:val="00CF5931"/>
    <w:rsid w:val="00CF7041"/>
    <w:rsid w:val="00CF78FB"/>
    <w:rsid w:val="00D0133A"/>
    <w:rsid w:val="00D04F94"/>
    <w:rsid w:val="00D062CB"/>
    <w:rsid w:val="00D06A26"/>
    <w:rsid w:val="00D0727E"/>
    <w:rsid w:val="00D1152F"/>
    <w:rsid w:val="00D11612"/>
    <w:rsid w:val="00D11A55"/>
    <w:rsid w:val="00D12518"/>
    <w:rsid w:val="00D152C4"/>
    <w:rsid w:val="00D16C3D"/>
    <w:rsid w:val="00D205EA"/>
    <w:rsid w:val="00D229AC"/>
    <w:rsid w:val="00D237A7"/>
    <w:rsid w:val="00D27FA7"/>
    <w:rsid w:val="00D312B7"/>
    <w:rsid w:val="00D325C8"/>
    <w:rsid w:val="00D349F9"/>
    <w:rsid w:val="00D3584E"/>
    <w:rsid w:val="00D36E0E"/>
    <w:rsid w:val="00D374A4"/>
    <w:rsid w:val="00D40218"/>
    <w:rsid w:val="00D40B92"/>
    <w:rsid w:val="00D442F2"/>
    <w:rsid w:val="00D44D81"/>
    <w:rsid w:val="00D46A97"/>
    <w:rsid w:val="00D46E88"/>
    <w:rsid w:val="00D50387"/>
    <w:rsid w:val="00D50A2F"/>
    <w:rsid w:val="00D51827"/>
    <w:rsid w:val="00D522B5"/>
    <w:rsid w:val="00D537AF"/>
    <w:rsid w:val="00D550B2"/>
    <w:rsid w:val="00D564AF"/>
    <w:rsid w:val="00D57AE3"/>
    <w:rsid w:val="00D60153"/>
    <w:rsid w:val="00D60D94"/>
    <w:rsid w:val="00D61099"/>
    <w:rsid w:val="00D610CD"/>
    <w:rsid w:val="00D621FA"/>
    <w:rsid w:val="00D6336E"/>
    <w:rsid w:val="00D644A8"/>
    <w:rsid w:val="00D65DA0"/>
    <w:rsid w:val="00D67EDA"/>
    <w:rsid w:val="00D729F6"/>
    <w:rsid w:val="00D72A95"/>
    <w:rsid w:val="00D739DF"/>
    <w:rsid w:val="00D74D8B"/>
    <w:rsid w:val="00D74E3D"/>
    <w:rsid w:val="00D751A2"/>
    <w:rsid w:val="00D80265"/>
    <w:rsid w:val="00D80D9A"/>
    <w:rsid w:val="00D86236"/>
    <w:rsid w:val="00D87083"/>
    <w:rsid w:val="00D87BFF"/>
    <w:rsid w:val="00D901F7"/>
    <w:rsid w:val="00D91E4E"/>
    <w:rsid w:val="00D93951"/>
    <w:rsid w:val="00D93953"/>
    <w:rsid w:val="00D95479"/>
    <w:rsid w:val="00D9606A"/>
    <w:rsid w:val="00D96BFA"/>
    <w:rsid w:val="00DA2E6D"/>
    <w:rsid w:val="00DA38C8"/>
    <w:rsid w:val="00DA7FC5"/>
    <w:rsid w:val="00DB0835"/>
    <w:rsid w:val="00DB4126"/>
    <w:rsid w:val="00DB57DD"/>
    <w:rsid w:val="00DB5A59"/>
    <w:rsid w:val="00DB646B"/>
    <w:rsid w:val="00DB64A9"/>
    <w:rsid w:val="00DC1778"/>
    <w:rsid w:val="00DC4720"/>
    <w:rsid w:val="00DC6EB2"/>
    <w:rsid w:val="00DD16E0"/>
    <w:rsid w:val="00DD1A94"/>
    <w:rsid w:val="00DD3E32"/>
    <w:rsid w:val="00DE03E6"/>
    <w:rsid w:val="00DE2B67"/>
    <w:rsid w:val="00DE33D7"/>
    <w:rsid w:val="00DE39B5"/>
    <w:rsid w:val="00DE3C3D"/>
    <w:rsid w:val="00DE411F"/>
    <w:rsid w:val="00DE56A5"/>
    <w:rsid w:val="00DE6440"/>
    <w:rsid w:val="00DE6EC4"/>
    <w:rsid w:val="00DE75E1"/>
    <w:rsid w:val="00DE7C50"/>
    <w:rsid w:val="00DF01C6"/>
    <w:rsid w:val="00DF117C"/>
    <w:rsid w:val="00DF1185"/>
    <w:rsid w:val="00DF120B"/>
    <w:rsid w:val="00DF1788"/>
    <w:rsid w:val="00DF1F48"/>
    <w:rsid w:val="00DF47D0"/>
    <w:rsid w:val="00DF70B0"/>
    <w:rsid w:val="00E0018D"/>
    <w:rsid w:val="00E03634"/>
    <w:rsid w:val="00E0442E"/>
    <w:rsid w:val="00E04AE7"/>
    <w:rsid w:val="00E07A8C"/>
    <w:rsid w:val="00E111EA"/>
    <w:rsid w:val="00E13566"/>
    <w:rsid w:val="00E1358B"/>
    <w:rsid w:val="00E146B8"/>
    <w:rsid w:val="00E148CD"/>
    <w:rsid w:val="00E207DF"/>
    <w:rsid w:val="00E20CFB"/>
    <w:rsid w:val="00E2240D"/>
    <w:rsid w:val="00E245CD"/>
    <w:rsid w:val="00E24ABB"/>
    <w:rsid w:val="00E2618A"/>
    <w:rsid w:val="00E263D9"/>
    <w:rsid w:val="00E34090"/>
    <w:rsid w:val="00E348C9"/>
    <w:rsid w:val="00E40025"/>
    <w:rsid w:val="00E4645D"/>
    <w:rsid w:val="00E47C4A"/>
    <w:rsid w:val="00E51C77"/>
    <w:rsid w:val="00E52023"/>
    <w:rsid w:val="00E526A2"/>
    <w:rsid w:val="00E52CBA"/>
    <w:rsid w:val="00E54E2B"/>
    <w:rsid w:val="00E57811"/>
    <w:rsid w:val="00E62A5A"/>
    <w:rsid w:val="00E63836"/>
    <w:rsid w:val="00E63FD5"/>
    <w:rsid w:val="00E65559"/>
    <w:rsid w:val="00E6619E"/>
    <w:rsid w:val="00E674A7"/>
    <w:rsid w:val="00E6752F"/>
    <w:rsid w:val="00E70483"/>
    <w:rsid w:val="00E71B02"/>
    <w:rsid w:val="00E71F78"/>
    <w:rsid w:val="00E721DC"/>
    <w:rsid w:val="00E724EE"/>
    <w:rsid w:val="00E72FC8"/>
    <w:rsid w:val="00E74FF9"/>
    <w:rsid w:val="00E755E0"/>
    <w:rsid w:val="00E7738A"/>
    <w:rsid w:val="00E77C9C"/>
    <w:rsid w:val="00E77FCF"/>
    <w:rsid w:val="00E8232A"/>
    <w:rsid w:val="00E829F7"/>
    <w:rsid w:val="00E84B04"/>
    <w:rsid w:val="00E85193"/>
    <w:rsid w:val="00E85547"/>
    <w:rsid w:val="00E85FD9"/>
    <w:rsid w:val="00E871E5"/>
    <w:rsid w:val="00E902F3"/>
    <w:rsid w:val="00E9200D"/>
    <w:rsid w:val="00E93CE7"/>
    <w:rsid w:val="00E977F8"/>
    <w:rsid w:val="00E97F4C"/>
    <w:rsid w:val="00EA069A"/>
    <w:rsid w:val="00EA08A1"/>
    <w:rsid w:val="00EA0A42"/>
    <w:rsid w:val="00EA2A3D"/>
    <w:rsid w:val="00EA4005"/>
    <w:rsid w:val="00EA4B0A"/>
    <w:rsid w:val="00EA68CC"/>
    <w:rsid w:val="00EA6ABA"/>
    <w:rsid w:val="00EB2859"/>
    <w:rsid w:val="00EB2ED0"/>
    <w:rsid w:val="00EB4022"/>
    <w:rsid w:val="00EB58FB"/>
    <w:rsid w:val="00EB6F57"/>
    <w:rsid w:val="00EB7113"/>
    <w:rsid w:val="00EB750B"/>
    <w:rsid w:val="00EC0120"/>
    <w:rsid w:val="00EC15B4"/>
    <w:rsid w:val="00EC1C9D"/>
    <w:rsid w:val="00EC3899"/>
    <w:rsid w:val="00EC5345"/>
    <w:rsid w:val="00EC593B"/>
    <w:rsid w:val="00EC5EC9"/>
    <w:rsid w:val="00EC6107"/>
    <w:rsid w:val="00EC625B"/>
    <w:rsid w:val="00EC6705"/>
    <w:rsid w:val="00EC6ACF"/>
    <w:rsid w:val="00EC7191"/>
    <w:rsid w:val="00EC758D"/>
    <w:rsid w:val="00EC798B"/>
    <w:rsid w:val="00EC7BF3"/>
    <w:rsid w:val="00ED10D3"/>
    <w:rsid w:val="00ED1FDE"/>
    <w:rsid w:val="00ED2F34"/>
    <w:rsid w:val="00ED34BB"/>
    <w:rsid w:val="00ED37E4"/>
    <w:rsid w:val="00ED4553"/>
    <w:rsid w:val="00ED4630"/>
    <w:rsid w:val="00ED76EE"/>
    <w:rsid w:val="00EE1A0A"/>
    <w:rsid w:val="00EE26E4"/>
    <w:rsid w:val="00EE33C3"/>
    <w:rsid w:val="00EE3D8F"/>
    <w:rsid w:val="00EE4AA6"/>
    <w:rsid w:val="00EE55E3"/>
    <w:rsid w:val="00EE63B7"/>
    <w:rsid w:val="00EE6D35"/>
    <w:rsid w:val="00EE7C70"/>
    <w:rsid w:val="00EF0024"/>
    <w:rsid w:val="00EF1210"/>
    <w:rsid w:val="00EF4CDB"/>
    <w:rsid w:val="00F01CF2"/>
    <w:rsid w:val="00F02A83"/>
    <w:rsid w:val="00F0328C"/>
    <w:rsid w:val="00F039F2"/>
    <w:rsid w:val="00F0479C"/>
    <w:rsid w:val="00F06E5C"/>
    <w:rsid w:val="00F0765D"/>
    <w:rsid w:val="00F104DB"/>
    <w:rsid w:val="00F106B8"/>
    <w:rsid w:val="00F10C2B"/>
    <w:rsid w:val="00F131A7"/>
    <w:rsid w:val="00F14F66"/>
    <w:rsid w:val="00F1582C"/>
    <w:rsid w:val="00F16135"/>
    <w:rsid w:val="00F16467"/>
    <w:rsid w:val="00F2077D"/>
    <w:rsid w:val="00F2173C"/>
    <w:rsid w:val="00F22AF7"/>
    <w:rsid w:val="00F23898"/>
    <w:rsid w:val="00F23AC6"/>
    <w:rsid w:val="00F26100"/>
    <w:rsid w:val="00F26EA0"/>
    <w:rsid w:val="00F30E9D"/>
    <w:rsid w:val="00F32F2A"/>
    <w:rsid w:val="00F350D7"/>
    <w:rsid w:val="00F37693"/>
    <w:rsid w:val="00F376C1"/>
    <w:rsid w:val="00F40CAC"/>
    <w:rsid w:val="00F41669"/>
    <w:rsid w:val="00F41929"/>
    <w:rsid w:val="00F42648"/>
    <w:rsid w:val="00F440CD"/>
    <w:rsid w:val="00F45E34"/>
    <w:rsid w:val="00F465A1"/>
    <w:rsid w:val="00F47773"/>
    <w:rsid w:val="00F47994"/>
    <w:rsid w:val="00F50583"/>
    <w:rsid w:val="00F51C6E"/>
    <w:rsid w:val="00F52701"/>
    <w:rsid w:val="00F52918"/>
    <w:rsid w:val="00F53A9C"/>
    <w:rsid w:val="00F573F5"/>
    <w:rsid w:val="00F606EC"/>
    <w:rsid w:val="00F61A74"/>
    <w:rsid w:val="00F61BDC"/>
    <w:rsid w:val="00F62025"/>
    <w:rsid w:val="00F62EC8"/>
    <w:rsid w:val="00F6318A"/>
    <w:rsid w:val="00F63216"/>
    <w:rsid w:val="00F63C5A"/>
    <w:rsid w:val="00F66AF6"/>
    <w:rsid w:val="00F67DE1"/>
    <w:rsid w:val="00F71527"/>
    <w:rsid w:val="00F71822"/>
    <w:rsid w:val="00F719C7"/>
    <w:rsid w:val="00F731BF"/>
    <w:rsid w:val="00F744DC"/>
    <w:rsid w:val="00F74622"/>
    <w:rsid w:val="00F81866"/>
    <w:rsid w:val="00F83332"/>
    <w:rsid w:val="00F83BD7"/>
    <w:rsid w:val="00F84210"/>
    <w:rsid w:val="00F84935"/>
    <w:rsid w:val="00F8500C"/>
    <w:rsid w:val="00F855E0"/>
    <w:rsid w:val="00F86125"/>
    <w:rsid w:val="00F932B0"/>
    <w:rsid w:val="00F93C31"/>
    <w:rsid w:val="00F94244"/>
    <w:rsid w:val="00F94BB5"/>
    <w:rsid w:val="00F94D0B"/>
    <w:rsid w:val="00F94FBC"/>
    <w:rsid w:val="00F96108"/>
    <w:rsid w:val="00F96D0B"/>
    <w:rsid w:val="00FA0C0C"/>
    <w:rsid w:val="00FA13D2"/>
    <w:rsid w:val="00FA31C8"/>
    <w:rsid w:val="00FB2002"/>
    <w:rsid w:val="00FB2344"/>
    <w:rsid w:val="00FB26D2"/>
    <w:rsid w:val="00FB3067"/>
    <w:rsid w:val="00FC044F"/>
    <w:rsid w:val="00FC04E7"/>
    <w:rsid w:val="00FC1B5B"/>
    <w:rsid w:val="00FC2BAB"/>
    <w:rsid w:val="00FC4447"/>
    <w:rsid w:val="00FC4ACE"/>
    <w:rsid w:val="00FC4DF6"/>
    <w:rsid w:val="00FC5DA9"/>
    <w:rsid w:val="00FD035E"/>
    <w:rsid w:val="00FD0D7C"/>
    <w:rsid w:val="00FD1897"/>
    <w:rsid w:val="00FD25AF"/>
    <w:rsid w:val="00FD2CE4"/>
    <w:rsid w:val="00FD5A22"/>
    <w:rsid w:val="00FD64C0"/>
    <w:rsid w:val="00FD6948"/>
    <w:rsid w:val="00FD6F56"/>
    <w:rsid w:val="00FD7373"/>
    <w:rsid w:val="00FD7961"/>
    <w:rsid w:val="00FE21CA"/>
    <w:rsid w:val="00FE35EC"/>
    <w:rsid w:val="00FE3A50"/>
    <w:rsid w:val="00FE6CC2"/>
    <w:rsid w:val="00FE732A"/>
    <w:rsid w:val="00FF02E9"/>
    <w:rsid w:val="00FF05FC"/>
    <w:rsid w:val="00FF2E0C"/>
    <w:rsid w:val="00FF3D0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70FEF4"/>
  <w15:docId w15:val="{EEA1C0D0-F274-412A-A44E-0352866DC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CodeHTML">
    <w:name w:val="HTML Code"/>
    <w:basedOn w:val="Policepardfaut"/>
    <w:uiPriority w:val="99"/>
    <w:semiHidden/>
    <w:unhideWhenUsed/>
    <w:rsid w:val="005A2755"/>
    <w:rPr>
      <w:rFonts w:ascii="Courier New" w:eastAsia="Times New Roman" w:hAnsi="Courier New" w:cs="Courier New"/>
      <w:sz w:val="20"/>
      <w:szCs w:val="20"/>
    </w:rPr>
  </w:style>
  <w:style w:type="character" w:customStyle="1" w:styleId="tlid-translation">
    <w:name w:val="tlid-translation"/>
    <w:basedOn w:val="Policepardfaut"/>
    <w:rsid w:val="00B95E0E"/>
  </w:style>
  <w:style w:type="paragraph" w:styleId="En-tte">
    <w:name w:val="header"/>
    <w:basedOn w:val="Normal"/>
    <w:link w:val="En-tteCar"/>
    <w:uiPriority w:val="99"/>
    <w:unhideWhenUsed/>
    <w:rsid w:val="00586F67"/>
    <w:pPr>
      <w:tabs>
        <w:tab w:val="center" w:pos="4536"/>
        <w:tab w:val="right" w:pos="9072"/>
      </w:tabs>
      <w:spacing w:after="0" w:line="240" w:lineRule="auto"/>
    </w:pPr>
  </w:style>
  <w:style w:type="character" w:customStyle="1" w:styleId="En-tteCar">
    <w:name w:val="En-tête Car"/>
    <w:basedOn w:val="Policepardfaut"/>
    <w:link w:val="En-tte"/>
    <w:uiPriority w:val="99"/>
    <w:rsid w:val="00586F67"/>
  </w:style>
  <w:style w:type="paragraph" w:styleId="Pieddepage">
    <w:name w:val="footer"/>
    <w:basedOn w:val="Normal"/>
    <w:link w:val="PieddepageCar"/>
    <w:uiPriority w:val="99"/>
    <w:unhideWhenUsed/>
    <w:rsid w:val="00586F6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6F67"/>
  </w:style>
  <w:style w:type="character" w:styleId="Lienhypertexte">
    <w:name w:val="Hyperlink"/>
    <w:basedOn w:val="Policepardfaut"/>
    <w:uiPriority w:val="99"/>
    <w:unhideWhenUsed/>
    <w:rsid w:val="00032850"/>
    <w:rPr>
      <w:color w:val="0563C1" w:themeColor="hyperlink"/>
      <w:u w:val="single"/>
    </w:rPr>
  </w:style>
  <w:style w:type="paragraph" w:styleId="Commentaire">
    <w:name w:val="annotation text"/>
    <w:basedOn w:val="Normal"/>
    <w:link w:val="CommentaireCar"/>
    <w:uiPriority w:val="99"/>
    <w:semiHidden/>
    <w:unhideWhenUsed/>
    <w:rsid w:val="00E84B04"/>
    <w:pPr>
      <w:spacing w:after="0" w:line="240" w:lineRule="auto"/>
    </w:pPr>
    <w:rPr>
      <w:sz w:val="20"/>
      <w:szCs w:val="20"/>
    </w:rPr>
  </w:style>
  <w:style w:type="character" w:customStyle="1" w:styleId="CommentaireCar">
    <w:name w:val="Commentaire Car"/>
    <w:basedOn w:val="Policepardfaut"/>
    <w:link w:val="Commentaire"/>
    <w:uiPriority w:val="99"/>
    <w:semiHidden/>
    <w:rsid w:val="00E84B04"/>
    <w:rPr>
      <w:sz w:val="20"/>
      <w:szCs w:val="20"/>
    </w:rPr>
  </w:style>
  <w:style w:type="character" w:styleId="Marquedecommentaire">
    <w:name w:val="annotation reference"/>
    <w:basedOn w:val="Policepardfaut"/>
    <w:uiPriority w:val="99"/>
    <w:semiHidden/>
    <w:unhideWhenUsed/>
    <w:rsid w:val="00E84B04"/>
    <w:rPr>
      <w:sz w:val="16"/>
      <w:szCs w:val="16"/>
    </w:rPr>
  </w:style>
  <w:style w:type="paragraph" w:styleId="Textedebulles">
    <w:name w:val="Balloon Text"/>
    <w:basedOn w:val="Normal"/>
    <w:link w:val="TextedebullesCar"/>
    <w:uiPriority w:val="99"/>
    <w:semiHidden/>
    <w:unhideWhenUsed/>
    <w:rsid w:val="00E84B0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4B04"/>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84B04"/>
    <w:pPr>
      <w:spacing w:after="160"/>
    </w:pPr>
    <w:rPr>
      <w:b/>
      <w:bCs/>
    </w:rPr>
  </w:style>
  <w:style w:type="character" w:customStyle="1" w:styleId="ObjetducommentaireCar">
    <w:name w:val="Objet du commentaire Car"/>
    <w:basedOn w:val="CommentaireCar"/>
    <w:link w:val="Objetducommentaire"/>
    <w:uiPriority w:val="99"/>
    <w:semiHidden/>
    <w:rsid w:val="00E84B04"/>
    <w:rPr>
      <w:b/>
      <w:bCs/>
      <w:sz w:val="20"/>
      <w:szCs w:val="20"/>
    </w:rPr>
  </w:style>
  <w:style w:type="paragraph" w:styleId="Rvision">
    <w:name w:val="Revision"/>
    <w:hidden/>
    <w:uiPriority w:val="99"/>
    <w:semiHidden/>
    <w:rsid w:val="00F529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6103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3</Words>
  <Characters>5902</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aziers</dc:creator>
  <cp:keywords/>
  <dc:description/>
  <cp:lastModifiedBy>BAGATE Francois</cp:lastModifiedBy>
  <cp:revision>4</cp:revision>
  <dcterms:created xsi:type="dcterms:W3CDTF">2020-11-29T16:11:00Z</dcterms:created>
  <dcterms:modified xsi:type="dcterms:W3CDTF">2020-11-30T10:39:00Z</dcterms:modified>
</cp:coreProperties>
</file>